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F21" w:rsidRPr="00257176" w:rsidRDefault="00B944E0" w:rsidP="000A3F2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0A3F21" w:rsidRPr="00257176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0A3F21" w:rsidRPr="00257176">
        <w:rPr>
          <w:rFonts w:ascii="Times New Roman" w:hAnsi="Times New Roman" w:cs="Times New Roman"/>
          <w:b/>
          <w:sz w:val="24"/>
        </w:rPr>
        <w:t>1.</w:t>
      </w:r>
      <w:r w:rsidR="000A3F21">
        <w:rPr>
          <w:rFonts w:ascii="Times New Roman" w:hAnsi="Times New Roman" w:cs="Times New Roman"/>
          <w:sz w:val="24"/>
        </w:rPr>
        <w:t xml:space="preserve"> Frequency distribution of </w:t>
      </w:r>
      <w:r w:rsidRPr="00B944E0">
        <w:rPr>
          <w:rFonts w:ascii="Times New Roman" w:hAnsi="Times New Roman" w:cs="Times New Roman"/>
          <w:sz w:val="24"/>
        </w:rPr>
        <w:t>clinic-pathological characteristics</w:t>
      </w:r>
      <w:r w:rsidR="000A3F21" w:rsidRPr="00257176">
        <w:rPr>
          <w:rFonts w:ascii="Times New Roman" w:hAnsi="Times New Roman" w:cs="Times New Roman"/>
          <w:sz w:val="24"/>
        </w:rPr>
        <w:t xml:space="preserve"> of </w:t>
      </w:r>
      <w:r w:rsidR="000A3F21">
        <w:rPr>
          <w:rFonts w:ascii="Times New Roman" w:hAnsi="Times New Roman" w:cs="Times New Roman"/>
          <w:sz w:val="24"/>
        </w:rPr>
        <w:t>BRCA</w:t>
      </w:r>
      <w:r w:rsidR="000A3F21" w:rsidRPr="00257176">
        <w:rPr>
          <w:rFonts w:ascii="Times New Roman" w:hAnsi="Times New Roman" w:cs="Times New Roman"/>
          <w:sz w:val="24"/>
        </w:rPr>
        <w:t xml:space="preserve"> cases</w:t>
      </w:r>
      <w:r>
        <w:rPr>
          <w:rFonts w:ascii="Times New Roman" w:hAnsi="Times New Roman" w:cs="Times New Roman"/>
          <w:sz w:val="24"/>
        </w:rPr>
        <w:t xml:space="preserve"> in the external cohort</w:t>
      </w:r>
      <w:r w:rsidR="000A3F21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558"/>
        <w:gridCol w:w="1449"/>
        <w:gridCol w:w="767"/>
        <w:gridCol w:w="222"/>
        <w:gridCol w:w="1558"/>
        <w:gridCol w:w="1449"/>
        <w:gridCol w:w="766"/>
      </w:tblGrid>
      <w:tr w:rsidR="00642D7A" w:rsidRPr="00E21208" w:rsidTr="00642D7A">
        <w:tc>
          <w:tcPr>
            <w:tcW w:w="717" w:type="pct"/>
            <w:vMerge w:val="restart"/>
            <w:tcBorders>
              <w:top w:val="single" w:sz="12" w:space="0" w:color="auto"/>
            </w:tcBorders>
            <w:vAlign w:val="center"/>
          </w:tcPr>
          <w:p w:rsidR="00642D7A" w:rsidRPr="00E21208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65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42D7A" w:rsidRPr="00E21208" w:rsidRDefault="00642D7A" w:rsidP="00E212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423" w:type="pct"/>
            <w:vMerge w:val="restart"/>
            <w:tcBorders>
              <w:top w:val="single" w:sz="12" w:space="0" w:color="auto"/>
            </w:tcBorders>
            <w:vAlign w:val="center"/>
          </w:tcPr>
          <w:p w:rsidR="00642D7A" w:rsidRPr="00E21208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21208">
              <w:rPr>
                <w:rFonts w:ascii="Times New Roman" w:hAnsi="Times New Roman" w:cs="Times New Roman"/>
                <w:szCs w:val="21"/>
              </w:rPr>
              <w:t xml:space="preserve"> valu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2D7A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22" w:type="pct"/>
            <w:vMerge w:val="restart"/>
            <w:tcBorders>
              <w:top w:val="single" w:sz="12" w:space="0" w:color="auto"/>
            </w:tcBorders>
          </w:tcPr>
          <w:p w:rsidR="00642D7A" w:rsidRPr="00E21208" w:rsidRDefault="00642D7A" w:rsidP="00E21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42D7A" w:rsidRPr="00E21208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FS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</w:tcBorders>
            <w:vAlign w:val="center"/>
          </w:tcPr>
          <w:p w:rsidR="00642D7A" w:rsidRPr="00E21208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21208">
              <w:rPr>
                <w:rFonts w:ascii="Times New Roman" w:hAnsi="Times New Roman" w:cs="Times New Roman"/>
                <w:szCs w:val="21"/>
              </w:rPr>
              <w:t xml:space="preserve"> valu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2D7A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</w:tr>
      <w:tr w:rsidR="00642D7A" w:rsidRPr="00E21208" w:rsidTr="00642D7A">
        <w:tc>
          <w:tcPr>
            <w:tcW w:w="717" w:type="pct"/>
            <w:vMerge/>
            <w:tcBorders>
              <w:bottom w:val="single" w:sz="12" w:space="0" w:color="auto"/>
            </w:tcBorders>
          </w:tcPr>
          <w:p w:rsidR="00642D7A" w:rsidRPr="00E21208" w:rsidRDefault="00642D7A" w:rsidP="008A7A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12" w:space="0" w:color="auto"/>
            </w:tcBorders>
          </w:tcPr>
          <w:p w:rsidR="00642D7A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>Cases lost to follow-up</w:t>
            </w:r>
          </w:p>
          <w:p w:rsidR="00642D7A" w:rsidRPr="00E21208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E212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12" w:space="0" w:color="auto"/>
            </w:tcBorders>
          </w:tcPr>
          <w:p w:rsidR="00642D7A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>Cases to be analyzed</w:t>
            </w:r>
          </w:p>
          <w:p w:rsidR="00642D7A" w:rsidRPr="00E21208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Cs w:val="21"/>
              </w:rPr>
              <w:t>176</w:t>
            </w:r>
            <w:r w:rsidRPr="00E212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3" w:type="pct"/>
            <w:vMerge/>
            <w:tcBorders>
              <w:bottom w:val="single" w:sz="12" w:space="0" w:color="auto"/>
            </w:tcBorders>
          </w:tcPr>
          <w:p w:rsidR="00642D7A" w:rsidRPr="00E21208" w:rsidRDefault="00642D7A" w:rsidP="008A7AD7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2" w:type="pct"/>
            <w:vMerge/>
            <w:tcBorders>
              <w:bottom w:val="single" w:sz="12" w:space="0" w:color="auto"/>
            </w:tcBorders>
          </w:tcPr>
          <w:p w:rsidR="00642D7A" w:rsidRPr="00E21208" w:rsidRDefault="00642D7A" w:rsidP="008A7A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12" w:space="0" w:color="auto"/>
            </w:tcBorders>
          </w:tcPr>
          <w:p w:rsidR="00642D7A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>Cases lost to follow-up</w:t>
            </w:r>
          </w:p>
          <w:p w:rsidR="00642D7A" w:rsidRPr="00E21208" w:rsidRDefault="00642D7A" w:rsidP="009927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E212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12" w:space="0" w:color="auto"/>
            </w:tcBorders>
          </w:tcPr>
          <w:p w:rsidR="00642D7A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>Cases to be analyzed</w:t>
            </w:r>
          </w:p>
          <w:p w:rsidR="00642D7A" w:rsidRPr="00E21208" w:rsidRDefault="00642D7A" w:rsidP="009927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Cs w:val="21"/>
              </w:rPr>
              <w:t>165</w:t>
            </w:r>
            <w:r w:rsidRPr="00E212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2" w:type="pct"/>
            <w:vMerge/>
            <w:tcBorders>
              <w:bottom w:val="single" w:sz="12" w:space="0" w:color="auto"/>
            </w:tcBorders>
            <w:vAlign w:val="center"/>
          </w:tcPr>
          <w:p w:rsidR="00642D7A" w:rsidRPr="00E21208" w:rsidRDefault="00642D7A" w:rsidP="008A7A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142" w:rsidRPr="00E21208" w:rsidTr="00642D7A">
        <w:tc>
          <w:tcPr>
            <w:tcW w:w="717" w:type="pct"/>
            <w:tcBorders>
              <w:top w:val="single" w:sz="12" w:space="0" w:color="auto"/>
              <w:bottom w:val="nil"/>
            </w:tcBorders>
          </w:tcPr>
          <w:p w:rsidR="008A7AD7" w:rsidRPr="00E21208" w:rsidRDefault="008A7AD7" w:rsidP="00F97D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Age at diagnosis </w:t>
            </w:r>
          </w:p>
        </w:tc>
        <w:tc>
          <w:tcPr>
            <w:tcW w:w="859" w:type="pct"/>
            <w:tcBorders>
              <w:top w:val="single" w:sz="12" w:space="0" w:color="auto"/>
              <w:bottom w:val="nil"/>
            </w:tcBorders>
          </w:tcPr>
          <w:p w:rsidR="008A7AD7" w:rsidRPr="00F84482" w:rsidRDefault="008A7AD7" w:rsidP="008A7A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  <w:tcBorders>
              <w:top w:val="single" w:sz="12" w:space="0" w:color="auto"/>
              <w:bottom w:val="nil"/>
            </w:tcBorders>
          </w:tcPr>
          <w:p w:rsidR="008A7AD7" w:rsidRPr="00F84482" w:rsidRDefault="008A7AD7" w:rsidP="008A7A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  <w:tcBorders>
              <w:top w:val="single" w:sz="12" w:space="0" w:color="auto"/>
              <w:bottom w:val="nil"/>
            </w:tcBorders>
          </w:tcPr>
          <w:p w:rsidR="008A7AD7" w:rsidRPr="00F84482" w:rsidRDefault="008A7AD7" w:rsidP="008A7A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  <w:tcBorders>
              <w:top w:val="single" w:sz="12" w:space="0" w:color="auto"/>
              <w:bottom w:val="nil"/>
            </w:tcBorders>
          </w:tcPr>
          <w:p w:rsidR="008A7AD7" w:rsidRPr="00F84482" w:rsidRDefault="008A7AD7" w:rsidP="008A7A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top w:val="single" w:sz="12" w:space="0" w:color="auto"/>
              <w:bottom w:val="nil"/>
            </w:tcBorders>
          </w:tcPr>
          <w:p w:rsidR="008A7AD7" w:rsidRPr="00F84482" w:rsidRDefault="008A7AD7" w:rsidP="008A7A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  <w:tcBorders>
              <w:top w:val="single" w:sz="12" w:space="0" w:color="auto"/>
              <w:bottom w:val="nil"/>
            </w:tcBorders>
          </w:tcPr>
          <w:p w:rsidR="008A7AD7" w:rsidRPr="00F84482" w:rsidRDefault="008A7AD7" w:rsidP="008A7A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" w:type="pct"/>
            <w:tcBorders>
              <w:top w:val="single" w:sz="12" w:space="0" w:color="auto"/>
              <w:bottom w:val="nil"/>
            </w:tcBorders>
          </w:tcPr>
          <w:p w:rsidR="008A7AD7" w:rsidRPr="00F84482" w:rsidRDefault="008A7AD7" w:rsidP="008A7AD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022" w:rsidRPr="00E21208" w:rsidTr="00642D7A">
        <w:tc>
          <w:tcPr>
            <w:tcW w:w="717" w:type="pct"/>
            <w:tcBorders>
              <w:top w:val="nil"/>
              <w:bottom w:val="nil"/>
            </w:tcBorders>
          </w:tcPr>
          <w:p w:rsidR="00992712" w:rsidRPr="00E21208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&lt; 50 years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84482">
              <w:rPr>
                <w:rFonts w:ascii="Times New Roman" w:hAnsi="Times New Roman" w:cs="Times New Roman"/>
                <w:szCs w:val="21"/>
              </w:rPr>
              <w:t>1 (52.4)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84482">
              <w:rPr>
                <w:rFonts w:ascii="Times New Roman" w:hAnsi="Times New Roman" w:cs="Times New Roman"/>
                <w:szCs w:val="21"/>
              </w:rPr>
              <w:t>00 (56.8)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84482">
              <w:rPr>
                <w:rFonts w:ascii="Times New Roman" w:hAnsi="Times New Roman" w:cs="Times New Roman"/>
                <w:szCs w:val="21"/>
              </w:rPr>
              <w:t>.698</w:t>
            </w:r>
          </w:p>
        </w:tc>
        <w:tc>
          <w:tcPr>
            <w:tcW w:w="122" w:type="pct"/>
            <w:tcBorders>
              <w:top w:val="nil"/>
              <w:bottom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84482">
              <w:rPr>
                <w:rFonts w:ascii="Times New Roman" w:hAnsi="Times New Roman" w:cs="Times New Roman"/>
                <w:szCs w:val="21"/>
              </w:rPr>
              <w:t>4 (43.8)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84482">
              <w:rPr>
                <w:rFonts w:ascii="Times New Roman" w:hAnsi="Times New Roman" w:cs="Times New Roman"/>
                <w:szCs w:val="21"/>
              </w:rPr>
              <w:t>7 (58.8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84482">
              <w:rPr>
                <w:rFonts w:ascii="Times New Roman" w:hAnsi="Times New Roman" w:cs="Times New Roman"/>
                <w:szCs w:val="21"/>
              </w:rPr>
              <w:t>.116</w:t>
            </w:r>
          </w:p>
        </w:tc>
      </w:tr>
      <w:tr w:rsidR="00972022" w:rsidRPr="00E21208" w:rsidTr="00642D7A">
        <w:tc>
          <w:tcPr>
            <w:tcW w:w="717" w:type="pct"/>
            <w:tcBorders>
              <w:top w:val="nil"/>
            </w:tcBorders>
          </w:tcPr>
          <w:p w:rsidR="00992712" w:rsidRPr="00E21208" w:rsidRDefault="00992712" w:rsidP="0099271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AD7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50 years</w:t>
            </w:r>
          </w:p>
        </w:tc>
        <w:tc>
          <w:tcPr>
            <w:tcW w:w="859" w:type="pct"/>
            <w:tcBorders>
              <w:top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84482">
              <w:rPr>
                <w:rFonts w:ascii="Times New Roman" w:hAnsi="Times New Roman" w:cs="Times New Roman"/>
                <w:szCs w:val="21"/>
              </w:rPr>
              <w:t>0 (47.6)</w:t>
            </w:r>
          </w:p>
        </w:tc>
        <w:tc>
          <w:tcPr>
            <w:tcW w:w="799" w:type="pct"/>
            <w:tcBorders>
              <w:top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84482">
              <w:rPr>
                <w:rFonts w:ascii="Times New Roman" w:hAnsi="Times New Roman" w:cs="Times New Roman"/>
                <w:szCs w:val="21"/>
              </w:rPr>
              <w:t>6 (43.2)</w:t>
            </w:r>
          </w:p>
        </w:tc>
        <w:tc>
          <w:tcPr>
            <w:tcW w:w="423" w:type="pct"/>
            <w:tcBorders>
              <w:top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  <w:tcBorders>
              <w:top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top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84482">
              <w:rPr>
                <w:rFonts w:ascii="Times New Roman" w:hAnsi="Times New Roman" w:cs="Times New Roman"/>
                <w:szCs w:val="21"/>
              </w:rPr>
              <w:t>8 (56.2)</w:t>
            </w:r>
          </w:p>
        </w:tc>
        <w:tc>
          <w:tcPr>
            <w:tcW w:w="799" w:type="pct"/>
            <w:tcBorders>
              <w:top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84482">
              <w:rPr>
                <w:rFonts w:ascii="Times New Roman" w:hAnsi="Times New Roman" w:cs="Times New Roman"/>
                <w:szCs w:val="21"/>
              </w:rPr>
              <w:t>8 (41.2)</w:t>
            </w:r>
          </w:p>
        </w:tc>
        <w:tc>
          <w:tcPr>
            <w:tcW w:w="422" w:type="pct"/>
            <w:tcBorders>
              <w:top w:val="nil"/>
            </w:tcBorders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428" w:rsidRPr="00E21208" w:rsidTr="00642D7A">
        <w:tc>
          <w:tcPr>
            <w:tcW w:w="717" w:type="pct"/>
          </w:tcPr>
          <w:p w:rsidR="00992712" w:rsidRPr="00E21208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>T stages</w:t>
            </w:r>
          </w:p>
        </w:tc>
        <w:tc>
          <w:tcPr>
            <w:tcW w:w="859" w:type="pct"/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" w:type="pct"/>
          </w:tcPr>
          <w:p w:rsidR="00992712" w:rsidRPr="00F84482" w:rsidRDefault="00992712" w:rsidP="0099271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428" w:rsidRPr="00E21208" w:rsidTr="00642D7A">
        <w:tc>
          <w:tcPr>
            <w:tcW w:w="717" w:type="pct"/>
          </w:tcPr>
          <w:p w:rsidR="009B3142" w:rsidRPr="00E21208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Tris+1</w:t>
            </w:r>
          </w:p>
        </w:tc>
        <w:tc>
          <w:tcPr>
            <w:tcW w:w="85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7 (33.3%)</w:t>
            </w:r>
          </w:p>
        </w:tc>
        <w:tc>
          <w:tcPr>
            <w:tcW w:w="79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93 (52.8%)</w:t>
            </w:r>
          </w:p>
        </w:tc>
        <w:tc>
          <w:tcPr>
            <w:tcW w:w="423" w:type="pct"/>
          </w:tcPr>
          <w:p w:rsidR="009B3142" w:rsidRPr="00F84482" w:rsidRDefault="009B3142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0.</w:t>
            </w:r>
            <w:r w:rsidR="00FD3428" w:rsidRPr="00F84482">
              <w:rPr>
                <w:rFonts w:ascii="Times New Roman" w:hAnsi="Times New Roman" w:cs="Times New Roman"/>
                <w:szCs w:val="21"/>
              </w:rPr>
              <w:t>236</w:t>
            </w:r>
            <w:r w:rsidRPr="00F8448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</w:p>
        </w:tc>
        <w:tc>
          <w:tcPr>
            <w:tcW w:w="122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3 (40.6%)</w:t>
            </w:r>
          </w:p>
        </w:tc>
        <w:tc>
          <w:tcPr>
            <w:tcW w:w="79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87 (52.7%)</w:t>
            </w:r>
          </w:p>
        </w:tc>
        <w:tc>
          <w:tcPr>
            <w:tcW w:w="422" w:type="pct"/>
          </w:tcPr>
          <w:p w:rsidR="009B3142" w:rsidRPr="00F84482" w:rsidRDefault="009B3142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84482">
              <w:rPr>
                <w:rFonts w:ascii="Times New Roman" w:hAnsi="Times New Roman" w:cs="Times New Roman"/>
                <w:szCs w:val="21"/>
              </w:rPr>
              <w:t>.</w:t>
            </w:r>
            <w:r w:rsidR="00FD3428" w:rsidRPr="00F84482">
              <w:rPr>
                <w:rFonts w:ascii="Times New Roman" w:hAnsi="Times New Roman" w:cs="Times New Roman"/>
                <w:szCs w:val="21"/>
              </w:rPr>
              <w:t>388</w:t>
            </w:r>
          </w:p>
        </w:tc>
      </w:tr>
      <w:tr w:rsidR="00FD3428" w:rsidRPr="00E21208" w:rsidTr="00642D7A">
        <w:tc>
          <w:tcPr>
            <w:tcW w:w="717" w:type="pct"/>
          </w:tcPr>
          <w:p w:rsidR="009B3142" w:rsidRPr="00E21208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2</w:t>
            </w:r>
          </w:p>
        </w:tc>
        <w:tc>
          <w:tcPr>
            <w:tcW w:w="85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3 (61.9%)</w:t>
            </w:r>
          </w:p>
        </w:tc>
        <w:tc>
          <w:tcPr>
            <w:tcW w:w="79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76 (43.2%)</w:t>
            </w:r>
          </w:p>
        </w:tc>
        <w:tc>
          <w:tcPr>
            <w:tcW w:w="423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8 (56.3%)</w:t>
            </w:r>
          </w:p>
        </w:tc>
        <w:tc>
          <w:tcPr>
            <w:tcW w:w="79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71 (43.0%)</w:t>
            </w:r>
          </w:p>
        </w:tc>
        <w:tc>
          <w:tcPr>
            <w:tcW w:w="422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428" w:rsidRPr="00E21208" w:rsidTr="00642D7A">
        <w:tc>
          <w:tcPr>
            <w:tcW w:w="717" w:type="pct"/>
          </w:tcPr>
          <w:p w:rsidR="009B3142" w:rsidRPr="00E21208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3+4</w:t>
            </w:r>
          </w:p>
        </w:tc>
        <w:tc>
          <w:tcPr>
            <w:tcW w:w="85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 (4.8%)</w:t>
            </w:r>
          </w:p>
        </w:tc>
        <w:tc>
          <w:tcPr>
            <w:tcW w:w="79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7 (4.0%)</w:t>
            </w:r>
          </w:p>
        </w:tc>
        <w:tc>
          <w:tcPr>
            <w:tcW w:w="423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 (3.1%)</w:t>
            </w:r>
          </w:p>
        </w:tc>
        <w:tc>
          <w:tcPr>
            <w:tcW w:w="79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7 (4.3%)</w:t>
            </w:r>
          </w:p>
        </w:tc>
        <w:tc>
          <w:tcPr>
            <w:tcW w:w="422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428" w:rsidRPr="00E21208" w:rsidTr="00642D7A">
        <w:tc>
          <w:tcPr>
            <w:tcW w:w="717" w:type="pct"/>
          </w:tcPr>
          <w:p w:rsidR="009B3142" w:rsidRPr="00E21208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>N stages</w:t>
            </w:r>
          </w:p>
        </w:tc>
        <w:tc>
          <w:tcPr>
            <w:tcW w:w="85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" w:type="pct"/>
          </w:tcPr>
          <w:p w:rsidR="009B3142" w:rsidRPr="00F84482" w:rsidRDefault="009B3142" w:rsidP="009B31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428" w:rsidRPr="00E21208" w:rsidTr="00642D7A">
        <w:tc>
          <w:tcPr>
            <w:tcW w:w="717" w:type="pct"/>
          </w:tcPr>
          <w:p w:rsidR="00FD3428" w:rsidRPr="00E21208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0</w:t>
            </w: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8 (38.1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89 (50.6%)</w:t>
            </w:r>
          </w:p>
        </w:tc>
        <w:tc>
          <w:tcPr>
            <w:tcW w:w="423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0.375</w:t>
            </w:r>
            <w:r w:rsidRPr="00F8448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</w:p>
        </w:tc>
        <w:tc>
          <w:tcPr>
            <w:tcW w:w="1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6 (50.0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81 (49.1%)</w:t>
            </w:r>
          </w:p>
        </w:tc>
        <w:tc>
          <w:tcPr>
            <w:tcW w:w="4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84482">
              <w:rPr>
                <w:rFonts w:ascii="Times New Roman" w:hAnsi="Times New Roman" w:cs="Times New Roman"/>
                <w:szCs w:val="21"/>
              </w:rPr>
              <w:t>.986</w:t>
            </w:r>
          </w:p>
        </w:tc>
      </w:tr>
      <w:tr w:rsidR="00FD3428" w:rsidRPr="00E21208" w:rsidTr="00642D7A">
        <w:tc>
          <w:tcPr>
            <w:tcW w:w="717" w:type="pct"/>
          </w:tcPr>
          <w:p w:rsidR="00FD3428" w:rsidRPr="00E21208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7 (33.3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57 (32.4%)</w:t>
            </w:r>
          </w:p>
        </w:tc>
        <w:tc>
          <w:tcPr>
            <w:tcW w:w="423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0 (31.3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54 (32.7%)</w:t>
            </w:r>
          </w:p>
        </w:tc>
        <w:tc>
          <w:tcPr>
            <w:tcW w:w="4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428" w:rsidRPr="00E21208" w:rsidTr="00642D7A">
        <w:tc>
          <w:tcPr>
            <w:tcW w:w="717" w:type="pct"/>
          </w:tcPr>
          <w:p w:rsidR="00FD3428" w:rsidRPr="00E21208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2+3</w:t>
            </w: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6 (28.6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30 (17.0%)</w:t>
            </w:r>
          </w:p>
        </w:tc>
        <w:tc>
          <w:tcPr>
            <w:tcW w:w="423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6 (18.7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30 (18.2%)</w:t>
            </w:r>
          </w:p>
        </w:tc>
        <w:tc>
          <w:tcPr>
            <w:tcW w:w="4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428" w:rsidRPr="00E21208" w:rsidTr="00642D7A">
        <w:tc>
          <w:tcPr>
            <w:tcW w:w="717" w:type="pct"/>
          </w:tcPr>
          <w:p w:rsidR="00FD3428" w:rsidRPr="00E21208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>M stages</w:t>
            </w: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428" w:rsidRPr="00E21208" w:rsidTr="00642D7A">
        <w:tc>
          <w:tcPr>
            <w:tcW w:w="717" w:type="pct"/>
          </w:tcPr>
          <w:p w:rsidR="00FD3428" w:rsidRPr="00E21208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0</w:t>
            </w: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21 (100.0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71 (97.2%)</w:t>
            </w:r>
          </w:p>
        </w:tc>
        <w:tc>
          <w:tcPr>
            <w:tcW w:w="423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0.434</w:t>
            </w:r>
            <w:r w:rsidRPr="00F8448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</w:p>
        </w:tc>
        <w:tc>
          <w:tcPr>
            <w:tcW w:w="1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32 (100.0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60 (97.0%)</w:t>
            </w:r>
          </w:p>
        </w:tc>
        <w:tc>
          <w:tcPr>
            <w:tcW w:w="4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0.319</w:t>
            </w:r>
            <w:r w:rsidRPr="00F8448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</w:p>
        </w:tc>
      </w:tr>
      <w:tr w:rsidR="00FD3428" w:rsidRPr="00E21208" w:rsidTr="00642D7A">
        <w:tc>
          <w:tcPr>
            <w:tcW w:w="717" w:type="pct"/>
          </w:tcPr>
          <w:p w:rsidR="00FD3428" w:rsidRPr="00E21208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5 (2.8%)</w:t>
            </w:r>
          </w:p>
        </w:tc>
        <w:tc>
          <w:tcPr>
            <w:tcW w:w="423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5 (3.0%)</w:t>
            </w:r>
          </w:p>
        </w:tc>
        <w:tc>
          <w:tcPr>
            <w:tcW w:w="4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428" w:rsidRPr="00E21208" w:rsidTr="00642D7A">
        <w:tc>
          <w:tcPr>
            <w:tcW w:w="717" w:type="pct"/>
          </w:tcPr>
          <w:p w:rsidR="00FD3428" w:rsidRPr="00E21208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>Clinical stages</w:t>
            </w: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" w:type="pct"/>
          </w:tcPr>
          <w:p w:rsidR="00FD3428" w:rsidRPr="00F84482" w:rsidRDefault="00FD3428" w:rsidP="00FD34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4285" w:rsidRPr="00E21208" w:rsidTr="00642D7A">
        <w:tc>
          <w:tcPr>
            <w:tcW w:w="717" w:type="pct"/>
          </w:tcPr>
          <w:p w:rsidR="003B4285" w:rsidRPr="00E21208" w:rsidRDefault="003B4285" w:rsidP="00D02664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I</w:t>
            </w:r>
          </w:p>
        </w:tc>
        <w:tc>
          <w:tcPr>
            <w:tcW w:w="859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5 (23.8%)</w:t>
            </w:r>
          </w:p>
        </w:tc>
        <w:tc>
          <w:tcPr>
            <w:tcW w:w="799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61 (34.7%)</w:t>
            </w:r>
          </w:p>
        </w:tc>
        <w:tc>
          <w:tcPr>
            <w:tcW w:w="423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0.568</w:t>
            </w:r>
            <w:r w:rsidRPr="00F8448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</w:p>
        </w:tc>
        <w:tc>
          <w:tcPr>
            <w:tcW w:w="122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8 (25.0%)</w:t>
            </w:r>
          </w:p>
        </w:tc>
        <w:tc>
          <w:tcPr>
            <w:tcW w:w="799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58 (35.2%)</w:t>
            </w:r>
          </w:p>
        </w:tc>
        <w:tc>
          <w:tcPr>
            <w:tcW w:w="422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0.315</w:t>
            </w:r>
            <w:r w:rsidRPr="00F8448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</w:p>
        </w:tc>
      </w:tr>
      <w:tr w:rsidR="003B4285" w:rsidRPr="00E21208" w:rsidTr="00642D7A">
        <w:tc>
          <w:tcPr>
            <w:tcW w:w="717" w:type="pct"/>
          </w:tcPr>
          <w:p w:rsidR="003B4285" w:rsidRPr="00E21208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II</w:t>
            </w:r>
          </w:p>
        </w:tc>
        <w:tc>
          <w:tcPr>
            <w:tcW w:w="859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0 (47.6%)</w:t>
            </w:r>
          </w:p>
        </w:tc>
        <w:tc>
          <w:tcPr>
            <w:tcW w:w="799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77 (43.7%)</w:t>
            </w:r>
          </w:p>
        </w:tc>
        <w:tc>
          <w:tcPr>
            <w:tcW w:w="423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18 (56.3%)</w:t>
            </w:r>
          </w:p>
        </w:tc>
        <w:tc>
          <w:tcPr>
            <w:tcW w:w="799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69 (41.8%)</w:t>
            </w:r>
          </w:p>
        </w:tc>
        <w:tc>
          <w:tcPr>
            <w:tcW w:w="422" w:type="pct"/>
          </w:tcPr>
          <w:p w:rsidR="003B4285" w:rsidRPr="00F84482" w:rsidRDefault="003B4285" w:rsidP="003B42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783D" w:rsidRPr="00E21208" w:rsidTr="00642D7A">
        <w:tc>
          <w:tcPr>
            <w:tcW w:w="717" w:type="pct"/>
          </w:tcPr>
          <w:p w:rsidR="00B6783D" w:rsidRPr="00E21208" w:rsidRDefault="00B6783D" w:rsidP="00B6783D">
            <w:pPr>
              <w:rPr>
                <w:rFonts w:ascii="Times New Roman" w:hAnsi="Times New Roman" w:cs="Times New Roman"/>
                <w:szCs w:val="21"/>
              </w:rPr>
            </w:pPr>
            <w:r w:rsidRPr="00E21208">
              <w:rPr>
                <w:rFonts w:ascii="Times New Roman" w:hAnsi="Times New Roman" w:cs="Times New Roman"/>
                <w:szCs w:val="21"/>
              </w:rPr>
              <w:t xml:space="preserve">  III+IV</w:t>
            </w:r>
          </w:p>
        </w:tc>
        <w:tc>
          <w:tcPr>
            <w:tcW w:w="859" w:type="pct"/>
          </w:tcPr>
          <w:p w:rsidR="00B6783D" w:rsidRPr="00F84482" w:rsidRDefault="00B6783D" w:rsidP="00B6783D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6 (28.6%)</w:t>
            </w:r>
          </w:p>
        </w:tc>
        <w:tc>
          <w:tcPr>
            <w:tcW w:w="799" w:type="pct"/>
          </w:tcPr>
          <w:p w:rsidR="00B6783D" w:rsidRPr="00F84482" w:rsidRDefault="00B6783D" w:rsidP="00B6783D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38 (21.6%)</w:t>
            </w:r>
          </w:p>
        </w:tc>
        <w:tc>
          <w:tcPr>
            <w:tcW w:w="423" w:type="pct"/>
          </w:tcPr>
          <w:p w:rsidR="00B6783D" w:rsidRPr="00F84482" w:rsidRDefault="00B6783D" w:rsidP="00B678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" w:type="pct"/>
          </w:tcPr>
          <w:p w:rsidR="00B6783D" w:rsidRPr="00F84482" w:rsidRDefault="00B6783D" w:rsidP="00B678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</w:tcPr>
          <w:p w:rsidR="00B6783D" w:rsidRPr="00F84482" w:rsidRDefault="00B6783D" w:rsidP="00B6783D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6 (18.7%)</w:t>
            </w:r>
          </w:p>
        </w:tc>
        <w:tc>
          <w:tcPr>
            <w:tcW w:w="799" w:type="pct"/>
          </w:tcPr>
          <w:p w:rsidR="00B6783D" w:rsidRPr="00F84482" w:rsidRDefault="00B6783D" w:rsidP="00E043E8">
            <w:pPr>
              <w:rPr>
                <w:rFonts w:ascii="Times New Roman" w:hAnsi="Times New Roman" w:cs="Times New Roman"/>
                <w:szCs w:val="21"/>
              </w:rPr>
            </w:pPr>
            <w:r w:rsidRPr="00F84482">
              <w:rPr>
                <w:rFonts w:ascii="Times New Roman" w:hAnsi="Times New Roman" w:cs="Times New Roman"/>
                <w:szCs w:val="21"/>
              </w:rPr>
              <w:t>38 (2</w:t>
            </w:r>
            <w:r w:rsidR="00E043E8">
              <w:rPr>
                <w:rFonts w:ascii="Times New Roman" w:hAnsi="Times New Roman" w:cs="Times New Roman"/>
                <w:szCs w:val="21"/>
              </w:rPr>
              <w:t>3</w:t>
            </w:r>
            <w:r w:rsidRPr="00F84482">
              <w:rPr>
                <w:rFonts w:ascii="Times New Roman" w:hAnsi="Times New Roman" w:cs="Times New Roman"/>
                <w:szCs w:val="21"/>
              </w:rPr>
              <w:t>.</w:t>
            </w:r>
            <w:r w:rsidR="00E043E8">
              <w:rPr>
                <w:rFonts w:ascii="Times New Roman" w:hAnsi="Times New Roman" w:cs="Times New Roman"/>
                <w:szCs w:val="21"/>
              </w:rPr>
              <w:t>0</w:t>
            </w:r>
            <w:r w:rsidRPr="00F8448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2" w:type="pct"/>
          </w:tcPr>
          <w:p w:rsidR="00B6783D" w:rsidRPr="00F84482" w:rsidRDefault="00B6783D" w:rsidP="00B678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A3A3D" w:rsidRDefault="00F665AE" w:rsidP="00F665AE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proofErr w:type="gramStart"/>
      <w:r w:rsidRPr="00642D7A"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Pr="00F665AE">
        <w:rPr>
          <w:rFonts w:ascii="Times New Roman" w:hAnsi="Times New Roman" w:cs="Times New Roman"/>
          <w:i/>
          <w:sz w:val="22"/>
          <w:szCs w:val="21"/>
        </w:rPr>
        <w:t>P</w:t>
      </w:r>
      <w:r w:rsidRPr="00F665AE">
        <w:rPr>
          <w:rFonts w:ascii="Times New Roman" w:hAnsi="Times New Roman" w:cs="Times New Roman"/>
          <w:sz w:val="22"/>
          <w:szCs w:val="21"/>
        </w:rPr>
        <w:t xml:space="preserve"> value </w:t>
      </w:r>
      <w:r w:rsidRPr="00F665AE">
        <w:rPr>
          <w:rFonts w:ascii="Times New Roman" w:hAnsi="Times New Roman" w:cs="Times New Roman"/>
          <w:sz w:val="22"/>
        </w:rPr>
        <w:t>from the chi-square test.</w:t>
      </w:r>
    </w:p>
    <w:p w:rsidR="005B7EBD" w:rsidRDefault="005B7EB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BF2FF2" w:rsidRPr="00BF2FF2" w:rsidRDefault="005B7EBD" w:rsidP="00BF2F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2FF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</w:t>
      </w:r>
      <w:r w:rsidRPr="00BF2FF2">
        <w:rPr>
          <w:rFonts w:ascii="Times New Roman" w:hAnsi="Times New Roman" w:cs="Times New Roman"/>
          <w:sz w:val="24"/>
          <w:szCs w:val="24"/>
        </w:rPr>
        <w:t xml:space="preserve"> </w:t>
      </w:r>
      <w:r w:rsidR="00BF2FF2" w:rsidRPr="00BF2FF2">
        <w:rPr>
          <w:rFonts w:ascii="Times New Roman" w:hAnsi="Times New Roman" w:cs="Times New Roman"/>
          <w:sz w:val="24"/>
          <w:szCs w:val="24"/>
        </w:rPr>
        <w:t>Primer information used for PCR</w:t>
      </w:r>
      <w:r w:rsidR="00BF2FF2">
        <w:rPr>
          <w:rFonts w:ascii="Times New Roman" w:hAnsi="Times New Roman" w:cs="Times New Roman"/>
          <w:sz w:val="24"/>
          <w:szCs w:val="24"/>
        </w:rPr>
        <w:t xml:space="preserve"> and sequencing</w:t>
      </w:r>
      <w:r w:rsidR="00BF2FF2" w:rsidRPr="00BF2F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3402"/>
      </w:tblGrid>
      <w:tr w:rsidR="00BF2FF2" w:rsidRPr="00BF2FF2" w:rsidTr="00F06C76">
        <w:trPr>
          <w:trHeight w:val="321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BF2FF2" w:rsidRPr="00BF2FF2" w:rsidRDefault="00BF2FF2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FF2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BF2FF2" w:rsidRPr="00BF2FF2" w:rsidRDefault="00BF2FF2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FF2">
              <w:rPr>
                <w:rFonts w:ascii="Times New Roman" w:hAnsi="Times New Roman" w:cs="Times New Roman"/>
                <w:sz w:val="24"/>
                <w:szCs w:val="24"/>
              </w:rPr>
              <w:t xml:space="preserve">Forward sequence </w:t>
            </w:r>
            <w:r w:rsidRPr="00BF2F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 → 3'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BF2FF2" w:rsidRPr="00BF2FF2" w:rsidRDefault="00BF2FF2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FF2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  <w:r w:rsidRPr="00BF2F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 → 3'</w:t>
            </w:r>
          </w:p>
        </w:tc>
      </w:tr>
      <w:tr w:rsidR="00BF2FF2" w:rsidRPr="00BF2FF2" w:rsidTr="00F06C76">
        <w:tc>
          <w:tcPr>
            <w:tcW w:w="1985" w:type="dxa"/>
            <w:tcBorders>
              <w:top w:val="single" w:sz="12" w:space="0" w:color="auto"/>
            </w:tcBorders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 xml:space="preserve">ARSD </w:t>
            </w:r>
            <w:bookmarkStart w:id="0" w:name="OLE_LINK1"/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A2874&gt;I</w:t>
            </w:r>
            <w:bookmarkEnd w:id="0"/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TGAGCAACACAGTGAGAC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ACTTGGAAGAGAACACACC</w:t>
            </w:r>
          </w:p>
        </w:tc>
      </w:tr>
      <w:tr w:rsidR="00BF2FF2" w:rsidRPr="00BF2FF2" w:rsidTr="00F06C76">
        <w:tc>
          <w:tcPr>
            <w:tcW w:w="1985" w:type="dxa"/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ZNF791 A2280&gt;I</w:t>
            </w:r>
          </w:p>
        </w:tc>
        <w:tc>
          <w:tcPr>
            <w:tcW w:w="3827" w:type="dxa"/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AGTAGCAGTAGTAACACCATAG</w:t>
            </w:r>
          </w:p>
        </w:tc>
        <w:tc>
          <w:tcPr>
            <w:tcW w:w="3402" w:type="dxa"/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GATCTCAGCTCACTGTCAG</w:t>
            </w:r>
          </w:p>
        </w:tc>
      </w:tr>
      <w:tr w:rsidR="00BF2FF2" w:rsidRPr="00BF2FF2" w:rsidTr="00F06C76">
        <w:tc>
          <w:tcPr>
            <w:tcW w:w="1985" w:type="dxa"/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MED18 A1552&gt;I</w:t>
            </w:r>
          </w:p>
        </w:tc>
        <w:tc>
          <w:tcPr>
            <w:tcW w:w="3827" w:type="dxa"/>
            <w:vAlign w:val="center"/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GTCACGGAGAATCTA</w:t>
            </w:r>
          </w:p>
        </w:tc>
        <w:tc>
          <w:tcPr>
            <w:tcW w:w="3402" w:type="dxa"/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AATGTTACCAACCTT</w:t>
            </w:r>
          </w:p>
        </w:tc>
      </w:tr>
      <w:tr w:rsidR="00BF2FF2" w:rsidRPr="00BF2FF2" w:rsidTr="00F06C76">
        <w:tc>
          <w:tcPr>
            <w:tcW w:w="1985" w:type="dxa"/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RAD1 A1415&gt;I</w:t>
            </w:r>
          </w:p>
        </w:tc>
        <w:tc>
          <w:tcPr>
            <w:tcW w:w="3827" w:type="dxa"/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GGCTTTAATCCCAGCACTT</w:t>
            </w:r>
          </w:p>
        </w:tc>
        <w:tc>
          <w:tcPr>
            <w:tcW w:w="3402" w:type="dxa"/>
          </w:tcPr>
          <w:p w:rsidR="00BF2FF2" w:rsidRPr="00F06C76" w:rsidRDefault="00F06C76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C76">
              <w:rPr>
                <w:rFonts w:ascii="Times New Roman" w:hAnsi="Times New Roman" w:cs="Times New Roman"/>
                <w:sz w:val="24"/>
                <w:szCs w:val="24"/>
              </w:rPr>
              <w:t>GCAATGGCGTCATCTCAG</w:t>
            </w:r>
          </w:p>
        </w:tc>
      </w:tr>
      <w:tr w:rsidR="00F06C76" w:rsidRPr="00BF2FF2" w:rsidTr="00F06C76">
        <w:tc>
          <w:tcPr>
            <w:tcW w:w="1985" w:type="dxa"/>
          </w:tcPr>
          <w:p w:rsidR="00F06C76" w:rsidRPr="00D02B5F" w:rsidRDefault="00A9789E" w:rsidP="00BF2F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789E">
              <w:rPr>
                <w:rFonts w:ascii="Times New Roman" w:hAnsi="Times New Roman"/>
                <w:sz w:val="24"/>
                <w:szCs w:val="24"/>
              </w:rPr>
              <w:t>MEGF8 A9749&gt;I</w:t>
            </w:r>
          </w:p>
        </w:tc>
        <w:tc>
          <w:tcPr>
            <w:tcW w:w="3827" w:type="dxa"/>
          </w:tcPr>
          <w:p w:rsidR="00F06C76" w:rsidRPr="00A9789E" w:rsidRDefault="00A9789E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89E">
              <w:rPr>
                <w:rFonts w:ascii="Times New Roman" w:hAnsi="Times New Roman" w:cs="Times New Roman"/>
                <w:sz w:val="24"/>
                <w:szCs w:val="24"/>
              </w:rPr>
              <w:t>GGAAGCTGTTGGATGGTT</w:t>
            </w:r>
          </w:p>
        </w:tc>
        <w:tc>
          <w:tcPr>
            <w:tcW w:w="3402" w:type="dxa"/>
          </w:tcPr>
          <w:p w:rsidR="00F06C76" w:rsidRPr="00A9789E" w:rsidRDefault="00A9789E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89E">
              <w:rPr>
                <w:rFonts w:ascii="Times New Roman" w:hAnsi="Times New Roman" w:cs="Times New Roman"/>
                <w:sz w:val="24"/>
                <w:szCs w:val="24"/>
              </w:rPr>
              <w:t>GGTTCAAGCGATTCTTCTG</w:t>
            </w:r>
          </w:p>
        </w:tc>
      </w:tr>
      <w:tr w:rsidR="00F06C76" w:rsidRPr="00BF2FF2" w:rsidTr="00F06C76">
        <w:tc>
          <w:tcPr>
            <w:tcW w:w="1985" w:type="dxa"/>
          </w:tcPr>
          <w:p w:rsidR="00F06C76" w:rsidRPr="00D02B5F" w:rsidRDefault="00A9789E" w:rsidP="00BF2F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789E">
              <w:rPr>
                <w:rFonts w:ascii="Times New Roman" w:hAnsi="Times New Roman"/>
                <w:sz w:val="24"/>
                <w:szCs w:val="24"/>
              </w:rPr>
              <w:t>SSU27 A1727&gt;I</w:t>
            </w:r>
          </w:p>
        </w:tc>
        <w:tc>
          <w:tcPr>
            <w:tcW w:w="3827" w:type="dxa"/>
          </w:tcPr>
          <w:p w:rsidR="00F06C76" w:rsidRPr="00A9789E" w:rsidRDefault="00A9789E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89E">
              <w:rPr>
                <w:rFonts w:ascii="Times New Roman" w:hAnsi="Times New Roman" w:cs="Times New Roman"/>
                <w:sz w:val="24"/>
                <w:szCs w:val="24"/>
              </w:rPr>
              <w:t>CTGTCATGCCTGGCTAAT</w:t>
            </w:r>
          </w:p>
        </w:tc>
        <w:tc>
          <w:tcPr>
            <w:tcW w:w="3402" w:type="dxa"/>
          </w:tcPr>
          <w:p w:rsidR="00F06C76" w:rsidRPr="00A9789E" w:rsidRDefault="00A9789E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89E">
              <w:rPr>
                <w:rFonts w:ascii="Times New Roman" w:hAnsi="Times New Roman" w:cs="Times New Roman"/>
                <w:sz w:val="24"/>
                <w:szCs w:val="24"/>
              </w:rPr>
              <w:t>CCACTCCTGGCTACCTAA</w:t>
            </w:r>
          </w:p>
        </w:tc>
      </w:tr>
      <w:tr w:rsidR="00F06C76" w:rsidRPr="00BF2FF2" w:rsidTr="00F06C76">
        <w:tc>
          <w:tcPr>
            <w:tcW w:w="1985" w:type="dxa"/>
          </w:tcPr>
          <w:p w:rsidR="00F06C76" w:rsidRPr="003B6906" w:rsidRDefault="00A9789E" w:rsidP="00BF2FF2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6580">
              <w:rPr>
                <w:rFonts w:ascii="Times New Roman" w:hAnsi="Times New Roman"/>
                <w:sz w:val="24"/>
                <w:szCs w:val="24"/>
              </w:rPr>
              <w:t>H6PD A8760&gt;I</w:t>
            </w:r>
          </w:p>
        </w:tc>
        <w:tc>
          <w:tcPr>
            <w:tcW w:w="3827" w:type="dxa"/>
          </w:tcPr>
          <w:p w:rsidR="00F06C76" w:rsidRPr="003B6906" w:rsidRDefault="002C6580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6580">
              <w:rPr>
                <w:rFonts w:ascii="Times New Roman" w:hAnsi="Times New Roman" w:cs="Times New Roman"/>
                <w:sz w:val="24"/>
                <w:szCs w:val="24"/>
              </w:rPr>
              <w:t>ATGAGAGCCACCCATTGCC</w:t>
            </w:r>
          </w:p>
        </w:tc>
        <w:tc>
          <w:tcPr>
            <w:tcW w:w="3402" w:type="dxa"/>
          </w:tcPr>
          <w:p w:rsidR="00F06C76" w:rsidRPr="003B6906" w:rsidRDefault="002C6580" w:rsidP="00BF2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6580">
              <w:rPr>
                <w:rFonts w:ascii="Times New Roman" w:hAnsi="Times New Roman" w:cs="Times New Roman"/>
                <w:sz w:val="24"/>
                <w:szCs w:val="24"/>
              </w:rPr>
              <w:t>CGCCTGTAATCCCAGCACTT</w:t>
            </w:r>
          </w:p>
        </w:tc>
      </w:tr>
    </w:tbl>
    <w:p w:rsidR="00404A53" w:rsidRDefault="00404A53" w:rsidP="00F665AE">
      <w:pPr>
        <w:widowControl/>
        <w:spacing w:line="360" w:lineRule="auto"/>
        <w:jc w:val="left"/>
      </w:pPr>
    </w:p>
    <w:p w:rsidR="00404A53" w:rsidRDefault="00404A53">
      <w:pPr>
        <w:widowControl/>
        <w:jc w:val="left"/>
      </w:pPr>
      <w:r>
        <w:br w:type="page"/>
      </w:r>
    </w:p>
    <w:p w:rsidR="008367F9" w:rsidRDefault="008367F9" w:rsidP="008367F9">
      <w:pPr>
        <w:spacing w:line="360" w:lineRule="auto"/>
        <w:rPr>
          <w:rFonts w:ascii="Times New Roman" w:hAnsi="Times New Roman"/>
          <w:szCs w:val="21"/>
        </w:rPr>
      </w:pPr>
      <w:r w:rsidRPr="00BF2FF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8D2A9D">
        <w:rPr>
          <w:rFonts w:ascii="Times New Roman" w:hAnsi="Times New Roman" w:cs="Times New Roman"/>
          <w:b/>
          <w:sz w:val="24"/>
          <w:szCs w:val="24"/>
        </w:rPr>
        <w:t>3</w:t>
      </w:r>
      <w:r w:rsidRPr="00BF2FF2">
        <w:rPr>
          <w:rFonts w:ascii="Times New Roman" w:hAnsi="Times New Roman" w:cs="Times New Roman"/>
          <w:b/>
          <w:sz w:val="24"/>
          <w:szCs w:val="24"/>
        </w:rPr>
        <w:t>.</w:t>
      </w:r>
      <w:r w:rsidRPr="00BF2FF2">
        <w:rPr>
          <w:rFonts w:ascii="Times New Roman" w:hAnsi="Times New Roman" w:cs="Times New Roman"/>
          <w:sz w:val="24"/>
          <w:szCs w:val="24"/>
        </w:rPr>
        <w:t xml:space="preserve"> </w:t>
      </w:r>
      <w:r w:rsidR="00B51412" w:rsidRPr="00B51412">
        <w:rPr>
          <w:rFonts w:ascii="Times New Roman" w:hAnsi="Times New Roman" w:cs="Times New Roman"/>
          <w:sz w:val="24"/>
          <w:szCs w:val="24"/>
        </w:rPr>
        <w:t xml:space="preserve">HRs for associations between the </w:t>
      </w:r>
      <w:r w:rsidR="00B51412">
        <w:rPr>
          <w:rFonts w:ascii="Times New Roman" w:hAnsi="Times New Roman" w:cs="Times New Roman"/>
          <w:sz w:val="24"/>
          <w:szCs w:val="24"/>
        </w:rPr>
        <w:t>selected ATIRE</w:t>
      </w:r>
      <w:r w:rsidR="00B51412" w:rsidRPr="00B51412">
        <w:rPr>
          <w:rFonts w:ascii="Times New Roman" w:hAnsi="Times New Roman" w:cs="Times New Roman"/>
          <w:sz w:val="24"/>
          <w:szCs w:val="24"/>
        </w:rPr>
        <w:t xml:space="preserve"> sites and BRCA OS were used to calculate AIRS</w:t>
      </w:r>
      <w:r w:rsidR="006F64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181"/>
        <w:gridCol w:w="686"/>
        <w:gridCol w:w="1446"/>
        <w:gridCol w:w="2469"/>
        <w:gridCol w:w="1288"/>
      </w:tblGrid>
      <w:tr w:rsidR="00F27D6D" w:rsidRPr="00937725" w:rsidTr="00CD5969">
        <w:trPr>
          <w:trHeight w:val="966"/>
        </w:trPr>
        <w:tc>
          <w:tcPr>
            <w:tcW w:w="1754" w:type="pct"/>
            <w:vAlign w:val="center"/>
          </w:tcPr>
          <w:p w:rsidR="00F27D6D" w:rsidRDefault="00F27D6D" w:rsidP="00971D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ATIRE site</w:t>
            </w:r>
          </w:p>
          <w:p w:rsidR="00F27D6D" w:rsidRPr="00937725" w:rsidRDefault="00F27D6D" w:rsidP="00971D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diting level)</w:t>
            </w:r>
          </w:p>
        </w:tc>
        <w:tc>
          <w:tcPr>
            <w:tcW w:w="378" w:type="pct"/>
            <w:vAlign w:val="center"/>
          </w:tcPr>
          <w:p w:rsidR="00F27D6D" w:rsidRPr="00937725" w:rsidRDefault="00F27D6D" w:rsidP="00971D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93772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7" w:type="pct"/>
            <w:vAlign w:val="center"/>
          </w:tcPr>
          <w:p w:rsidR="00F27D6D" w:rsidRPr="00937725" w:rsidRDefault="00F27D6D" w:rsidP="00971D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Death (%)</w:t>
            </w:r>
          </w:p>
        </w:tc>
        <w:tc>
          <w:tcPr>
            <w:tcW w:w="1361" w:type="pct"/>
            <w:vAlign w:val="center"/>
          </w:tcPr>
          <w:p w:rsidR="00F27D6D" w:rsidRPr="00937725" w:rsidRDefault="00F27D6D" w:rsidP="00971D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0" w:type="pct"/>
            <w:vAlign w:val="center"/>
          </w:tcPr>
          <w:p w:rsidR="00F27D6D" w:rsidRPr="00937725" w:rsidRDefault="00F27D6D" w:rsidP="00971D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</w:tr>
      <w:tr w:rsidR="00F27D6D" w:rsidRPr="00937725" w:rsidTr="00CD5969">
        <w:tc>
          <w:tcPr>
            <w:tcW w:w="1754" w:type="pct"/>
            <w:tcBorders>
              <w:top w:val="single" w:sz="12" w:space="0" w:color="auto"/>
            </w:tcBorders>
          </w:tcPr>
          <w:p w:rsidR="00F27D6D" w:rsidRPr="00937725" w:rsidRDefault="00F27D6D" w:rsidP="00971D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ARSD A2874&gt;I</w:t>
            </w:r>
          </w:p>
        </w:tc>
        <w:tc>
          <w:tcPr>
            <w:tcW w:w="378" w:type="pct"/>
            <w:tcBorders>
              <w:top w:val="single" w:sz="12" w:space="0" w:color="auto"/>
            </w:tcBorders>
          </w:tcPr>
          <w:p w:rsidR="00F27D6D" w:rsidRPr="00937725" w:rsidRDefault="00F27D6D" w:rsidP="00971D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single" w:sz="12" w:space="0" w:color="auto"/>
            </w:tcBorders>
          </w:tcPr>
          <w:p w:rsidR="00F27D6D" w:rsidRPr="00937725" w:rsidRDefault="00F27D6D" w:rsidP="00971D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pct"/>
            <w:tcBorders>
              <w:top w:val="single" w:sz="12" w:space="0" w:color="auto"/>
            </w:tcBorders>
          </w:tcPr>
          <w:p w:rsidR="00F27D6D" w:rsidRPr="00937725" w:rsidRDefault="00F27D6D" w:rsidP="00971D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single" w:sz="12" w:space="0" w:color="auto"/>
            </w:tcBorders>
          </w:tcPr>
          <w:p w:rsidR="00F27D6D" w:rsidRPr="00937725" w:rsidRDefault="00F27D6D" w:rsidP="00971D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D6D" w:rsidRPr="00937725" w:rsidTr="00CD5969">
        <w:tc>
          <w:tcPr>
            <w:tcW w:w="1754" w:type="pct"/>
          </w:tcPr>
          <w:p w:rsidR="00F27D6D" w:rsidRPr="00937725" w:rsidRDefault="00F27D6D" w:rsidP="000417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4173E">
              <w:rPr>
                <w:rFonts w:ascii="Times New Roman" w:hAnsi="Times New Roman" w:cs="Times New Roman"/>
                <w:sz w:val="24"/>
                <w:szCs w:val="24"/>
              </w:rPr>
              <w:t>High (&gt;3%)</w:t>
            </w:r>
          </w:p>
        </w:tc>
        <w:tc>
          <w:tcPr>
            <w:tcW w:w="378" w:type="pct"/>
          </w:tcPr>
          <w:p w:rsidR="00F27D6D" w:rsidRPr="00937725" w:rsidRDefault="0004173E" w:rsidP="009B2E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97" w:type="pct"/>
          </w:tcPr>
          <w:p w:rsidR="00F27D6D" w:rsidRPr="00937725" w:rsidRDefault="0004173E" w:rsidP="000417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27D6D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  <w:r w:rsidR="00F27D6D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F27D6D" w:rsidRPr="00937725" w:rsidRDefault="00F27D6D" w:rsidP="00971D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0604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710" w:type="pct"/>
          </w:tcPr>
          <w:p w:rsidR="00F27D6D" w:rsidRPr="00937725" w:rsidRDefault="00F27D6D" w:rsidP="00971D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70F" w:rsidRPr="00937725" w:rsidTr="00CD5969">
        <w:tc>
          <w:tcPr>
            <w:tcW w:w="1754" w:type="pct"/>
          </w:tcPr>
          <w:p w:rsidR="0031270F" w:rsidRPr="00937725" w:rsidRDefault="0031270F" w:rsidP="0004173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32FE9"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B2E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 w:rsidR="000417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8" w:type="pct"/>
          </w:tcPr>
          <w:p w:rsidR="0031270F" w:rsidRPr="00937725" w:rsidRDefault="0004173E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</w:tcPr>
          <w:p w:rsidR="0031270F" w:rsidRPr="00937725" w:rsidRDefault="0004173E" w:rsidP="000417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31270F" w:rsidRPr="00937725" w:rsidRDefault="0004173E" w:rsidP="000417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8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0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66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31270F" w:rsidRPr="00937725" w:rsidRDefault="0031270F" w:rsidP="000417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417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6D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1270F" w:rsidRPr="00937725" w:rsidTr="00CD5969">
        <w:tc>
          <w:tcPr>
            <w:tcW w:w="1754" w:type="pct"/>
          </w:tcPr>
          <w:p w:rsidR="0031270F" w:rsidRPr="00937725" w:rsidRDefault="0031270F" w:rsidP="000417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4173E" w:rsidRPr="0093772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04173E">
              <w:rPr>
                <w:rFonts w:ascii="Times New Roman" w:hAnsi="Times New Roman" w:cs="Times New Roman"/>
                <w:sz w:val="24"/>
                <w:szCs w:val="24"/>
              </w:rPr>
              <w:t xml:space="preserve"> (&lt;2%)</w:t>
            </w:r>
          </w:p>
        </w:tc>
        <w:tc>
          <w:tcPr>
            <w:tcW w:w="378" w:type="pct"/>
          </w:tcPr>
          <w:p w:rsidR="0031270F" w:rsidRPr="00937725" w:rsidRDefault="0004173E" w:rsidP="009B2E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97" w:type="pct"/>
          </w:tcPr>
          <w:p w:rsidR="0031270F" w:rsidRPr="00937725" w:rsidRDefault="0004173E" w:rsidP="000417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312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31270F" w:rsidRPr="00937725" w:rsidRDefault="0004173E" w:rsidP="006B78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6</w:t>
            </w:r>
            <w:r w:rsidR="003127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9</w:t>
            </w:r>
            <w:r w:rsidR="003127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B7862">
              <w:rPr>
                <w:rFonts w:ascii="Times New Roman" w:hAnsi="Times New Roman" w:cs="Times New Roman"/>
                <w:sz w:val="24"/>
                <w:szCs w:val="24"/>
              </w:rPr>
              <w:t>5.570</w:t>
            </w:r>
            <w:r w:rsidR="00312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31270F" w:rsidRPr="00937725" w:rsidRDefault="006B7862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127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1270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1270F" w:rsidRPr="00937725" w:rsidTr="00CD5969">
        <w:tc>
          <w:tcPr>
            <w:tcW w:w="1754" w:type="pct"/>
          </w:tcPr>
          <w:p w:rsidR="0031270F" w:rsidRPr="00937725" w:rsidRDefault="003F20B4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1C7">
              <w:rPr>
                <w:rFonts w:ascii="Times New Roman" w:hAnsi="Times New Roman"/>
                <w:sz w:val="24"/>
                <w:szCs w:val="24"/>
              </w:rPr>
              <w:t xml:space="preserve">ZNF791 </w:t>
            </w:r>
            <w:r>
              <w:rPr>
                <w:rFonts w:ascii="Times New Roman" w:hAnsi="Times New Roman"/>
                <w:sz w:val="24"/>
                <w:szCs w:val="24"/>
              </w:rPr>
              <w:t>A2280&gt;I</w:t>
            </w:r>
          </w:p>
        </w:tc>
        <w:tc>
          <w:tcPr>
            <w:tcW w:w="378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CD4" w:rsidRPr="00937725" w:rsidTr="00CD5969">
        <w:tc>
          <w:tcPr>
            <w:tcW w:w="1754" w:type="pct"/>
          </w:tcPr>
          <w:p w:rsidR="00FE4CD4" w:rsidRPr="00937725" w:rsidRDefault="00FE4CD4" w:rsidP="00601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01E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" w:type="pct"/>
          </w:tcPr>
          <w:p w:rsidR="00FE4CD4" w:rsidRPr="00937725" w:rsidRDefault="00F23723" w:rsidP="00F2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797" w:type="pct"/>
          </w:tcPr>
          <w:p w:rsidR="00FE4CD4" w:rsidRPr="00937725" w:rsidRDefault="00601E3F" w:rsidP="00F2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FE4CD4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4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FE4CD4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FE4CD4" w:rsidRPr="00937725" w:rsidRDefault="00FE4CD4" w:rsidP="00FE4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0604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710" w:type="pct"/>
          </w:tcPr>
          <w:p w:rsidR="00FE4CD4" w:rsidRPr="00937725" w:rsidRDefault="00FE4CD4" w:rsidP="00FE4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CD4" w:rsidRPr="00937725" w:rsidTr="00CD5969">
        <w:tc>
          <w:tcPr>
            <w:tcW w:w="1754" w:type="pct"/>
          </w:tcPr>
          <w:p w:rsidR="00FE4CD4" w:rsidRPr="00937725" w:rsidRDefault="00532FE9" w:rsidP="00F2372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FE4C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01E3F"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  <w:r w:rsidR="00FE4CD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E4C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8" w:type="pct"/>
          </w:tcPr>
          <w:p w:rsidR="00FE4CD4" w:rsidRPr="00937725" w:rsidRDefault="00F23723" w:rsidP="00FE4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97" w:type="pct"/>
          </w:tcPr>
          <w:p w:rsidR="00FE4CD4" w:rsidRPr="00937725" w:rsidRDefault="00601E3F" w:rsidP="00F2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4CD4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FE4CD4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FE4CD4" w:rsidRPr="00937725" w:rsidRDefault="00FE4CD4" w:rsidP="00F2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01E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FE4CD4" w:rsidRPr="00937725" w:rsidRDefault="00E719E8" w:rsidP="00F2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FE4CD4" w:rsidRPr="00937725" w:rsidTr="00CD5969">
        <w:tc>
          <w:tcPr>
            <w:tcW w:w="1754" w:type="pct"/>
          </w:tcPr>
          <w:p w:rsidR="00FE4CD4" w:rsidRPr="00937725" w:rsidRDefault="00FE4CD4" w:rsidP="00F2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 (</w:t>
            </w:r>
            <w:r w:rsidR="00F23723">
              <w:rPr>
                <w:rFonts w:ascii="Times New Roman" w:hAnsi="Times New Roman" w:cs="Times New Roman"/>
                <w:sz w:val="24"/>
                <w:szCs w:val="24"/>
              </w:rPr>
              <w:t>&gt;1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" w:type="pct"/>
          </w:tcPr>
          <w:p w:rsidR="00FE4CD4" w:rsidRPr="00937725" w:rsidRDefault="00F23723" w:rsidP="00FE4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7" w:type="pct"/>
          </w:tcPr>
          <w:p w:rsidR="00FE4CD4" w:rsidRPr="00937725" w:rsidRDefault="00F23723" w:rsidP="00601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E4CD4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01E3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  <w:r w:rsidR="00FE4CD4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FE4CD4" w:rsidRPr="00937725" w:rsidRDefault="00F23723" w:rsidP="00F2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9</w:t>
            </w:r>
            <w:r w:rsidR="00FE4CD4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E4C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  <w:r w:rsidR="00FE4CD4"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E4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01E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  <w:r w:rsidR="00FE4CD4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FE4CD4" w:rsidRPr="00937725" w:rsidRDefault="00601E3F" w:rsidP="00FE4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719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1270F" w:rsidRPr="00937725" w:rsidTr="00CD5969">
        <w:tc>
          <w:tcPr>
            <w:tcW w:w="1754" w:type="pct"/>
          </w:tcPr>
          <w:p w:rsidR="0031270F" w:rsidRPr="00937725" w:rsidRDefault="00986103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D18 </w:t>
            </w:r>
            <w:r w:rsidRPr="009E6B30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1552&gt;I</w:t>
            </w:r>
          </w:p>
        </w:tc>
        <w:tc>
          <w:tcPr>
            <w:tcW w:w="378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8DB" w:rsidRPr="00937725" w:rsidTr="00CD5969">
        <w:tc>
          <w:tcPr>
            <w:tcW w:w="1754" w:type="pct"/>
          </w:tcPr>
          <w:p w:rsidR="007308DB" w:rsidRPr="00937725" w:rsidRDefault="007308DB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>High (&gt;76%)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" w:type="pct"/>
          </w:tcPr>
          <w:p w:rsidR="007308DB" w:rsidRPr="00937725" w:rsidRDefault="007308DB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4E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7" w:type="pct"/>
          </w:tcPr>
          <w:p w:rsidR="007308DB" w:rsidRPr="00937725" w:rsidRDefault="00C126B0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308DB" w:rsidRPr="00937725" w:rsidRDefault="007308DB" w:rsidP="007308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0604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710" w:type="pct"/>
          </w:tcPr>
          <w:p w:rsidR="007308DB" w:rsidRPr="00937725" w:rsidRDefault="007308DB" w:rsidP="007308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8DB" w:rsidRPr="00937725" w:rsidTr="00CD5969">
        <w:tc>
          <w:tcPr>
            <w:tcW w:w="1754" w:type="pct"/>
          </w:tcPr>
          <w:p w:rsidR="007308DB" w:rsidRPr="00937725" w:rsidRDefault="00532FE9" w:rsidP="00C126B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7308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64E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08DB">
              <w:rPr>
                <w:rFonts w:ascii="Times New Roman" w:hAnsi="Times New Roman" w:cs="Times New Roman"/>
                <w:sz w:val="24"/>
                <w:szCs w:val="24"/>
              </w:rPr>
              <w:t>%-7</w:t>
            </w:r>
            <w:r w:rsidR="00D64E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08D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8" w:type="pct"/>
          </w:tcPr>
          <w:p w:rsidR="007308DB" w:rsidRPr="00937725" w:rsidRDefault="00C126B0" w:rsidP="00D64E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97" w:type="pct"/>
          </w:tcPr>
          <w:p w:rsidR="007308DB" w:rsidRPr="00937725" w:rsidRDefault="00D64EB1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308DB" w:rsidRPr="00937725" w:rsidRDefault="00C126B0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9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08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81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7308DB" w:rsidRPr="00937725" w:rsidRDefault="007308DB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308DB" w:rsidRPr="00937725" w:rsidTr="00CD5969">
        <w:tc>
          <w:tcPr>
            <w:tcW w:w="1754" w:type="pct"/>
          </w:tcPr>
          <w:p w:rsidR="007308DB" w:rsidRPr="00937725" w:rsidRDefault="007308DB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126B0" w:rsidRPr="0093772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 xml:space="preserve"> (&lt;55%)</w:t>
            </w:r>
          </w:p>
        </w:tc>
        <w:tc>
          <w:tcPr>
            <w:tcW w:w="378" w:type="pct"/>
          </w:tcPr>
          <w:p w:rsidR="007308DB" w:rsidRPr="00937725" w:rsidRDefault="00C126B0" w:rsidP="00D64E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97" w:type="pct"/>
          </w:tcPr>
          <w:p w:rsidR="007308DB" w:rsidRPr="00937725" w:rsidRDefault="007308DB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>20.78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308DB" w:rsidRPr="00937725" w:rsidRDefault="00C126B0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2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8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56</w:t>
            </w:r>
            <w:r w:rsidR="007308D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7308DB" w:rsidRPr="00937725" w:rsidRDefault="007308DB" w:rsidP="00C12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126B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1270F" w:rsidRPr="00937725" w:rsidTr="00CD5969">
        <w:tc>
          <w:tcPr>
            <w:tcW w:w="1754" w:type="pct"/>
          </w:tcPr>
          <w:p w:rsidR="0031270F" w:rsidRPr="00937725" w:rsidRDefault="00C00728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21">
              <w:rPr>
                <w:rFonts w:ascii="Times New Roman" w:hAnsi="Times New Roman"/>
                <w:sz w:val="24"/>
                <w:szCs w:val="24"/>
              </w:rPr>
              <w:t>RAD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80F21">
              <w:rPr>
                <w:rFonts w:ascii="Times New Roman" w:hAnsi="Times New Roman"/>
                <w:sz w:val="24"/>
                <w:szCs w:val="24"/>
              </w:rPr>
              <w:t>A1415</w:t>
            </w:r>
            <w:r>
              <w:rPr>
                <w:rFonts w:ascii="Times New Roman" w:hAnsi="Times New Roman"/>
                <w:sz w:val="24"/>
                <w:szCs w:val="24"/>
              </w:rPr>
              <w:t>&gt;</w:t>
            </w:r>
            <w:r w:rsidRPr="00080F2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78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1270F" w:rsidRPr="00937725" w:rsidRDefault="0031270F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728" w:rsidRPr="00937725" w:rsidTr="00CD5969">
        <w:tc>
          <w:tcPr>
            <w:tcW w:w="1754" w:type="pct"/>
          </w:tcPr>
          <w:p w:rsidR="00C00728" w:rsidRPr="00937725" w:rsidRDefault="00C00728" w:rsidP="00CD59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</w:t>
            </w:r>
            <w:r w:rsidR="00B944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D59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" w:type="pct"/>
          </w:tcPr>
          <w:p w:rsidR="00C00728" w:rsidRPr="00937725" w:rsidRDefault="00B944F5" w:rsidP="002C4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97" w:type="pct"/>
          </w:tcPr>
          <w:p w:rsidR="00C00728" w:rsidRPr="00937725" w:rsidRDefault="00CD5969" w:rsidP="002C4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00728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00728" w:rsidRPr="009377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00728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C00728" w:rsidRPr="00937725" w:rsidRDefault="00C00728" w:rsidP="00C007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0604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710" w:type="pct"/>
          </w:tcPr>
          <w:p w:rsidR="00C00728" w:rsidRPr="00937725" w:rsidRDefault="00C00728" w:rsidP="00C007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728" w:rsidRPr="00937725" w:rsidTr="00CD5969">
        <w:tc>
          <w:tcPr>
            <w:tcW w:w="1754" w:type="pct"/>
          </w:tcPr>
          <w:p w:rsidR="00C00728" w:rsidRPr="00937725" w:rsidRDefault="00532FE9" w:rsidP="002C4F5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C007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44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D59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00728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 w:rsidR="00CD596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007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8" w:type="pct"/>
          </w:tcPr>
          <w:p w:rsidR="00C00728" w:rsidRPr="00937725" w:rsidRDefault="00CD5969" w:rsidP="002C4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97" w:type="pct"/>
          </w:tcPr>
          <w:p w:rsidR="00C00728" w:rsidRPr="00937725" w:rsidRDefault="00CD5969" w:rsidP="002C4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00728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C00728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C00728" w:rsidRPr="00937725" w:rsidRDefault="00B944F5" w:rsidP="002C4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="00C00728" w:rsidRPr="0093772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D59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00728"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CD59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00728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C00728" w:rsidRPr="00937725" w:rsidRDefault="00B944F5" w:rsidP="002C4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5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31270F" w:rsidRPr="00937725" w:rsidTr="00CD5969">
        <w:tc>
          <w:tcPr>
            <w:tcW w:w="1754" w:type="pct"/>
          </w:tcPr>
          <w:p w:rsidR="0031270F" w:rsidRPr="00937725" w:rsidRDefault="0031270F" w:rsidP="002C4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44F5">
              <w:rPr>
                <w:rFonts w:ascii="Times New Roman" w:hAnsi="Times New Roman" w:cs="Times New Roman"/>
                <w:sz w:val="24"/>
                <w:szCs w:val="24"/>
              </w:rPr>
              <w:t>High (&gt;</w:t>
            </w:r>
            <w:r w:rsidR="00CD596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44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8" w:type="pct"/>
          </w:tcPr>
          <w:p w:rsidR="0031270F" w:rsidRPr="00937725" w:rsidRDefault="00CD5969" w:rsidP="00CD59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97" w:type="pct"/>
          </w:tcPr>
          <w:p w:rsidR="0031270F" w:rsidRPr="00937725" w:rsidRDefault="00CD5969" w:rsidP="00CD59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91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31270F" w:rsidRPr="00937725" w:rsidRDefault="00CD5969" w:rsidP="002C4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44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2C4F5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31270F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31270F" w:rsidRPr="00937725" w:rsidRDefault="00CD5969" w:rsidP="00312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</w:tbl>
    <w:p w:rsidR="008367F9" w:rsidRPr="009624A8" w:rsidRDefault="008367F9" w:rsidP="008367F9">
      <w:pPr>
        <w:tabs>
          <w:tab w:val="left" w:pos="1088"/>
        </w:tabs>
        <w:rPr>
          <w:rFonts w:ascii="Times New Roman" w:hAnsi="Times New Roman"/>
          <w:sz w:val="24"/>
        </w:rPr>
      </w:pPr>
      <w:proofErr w:type="gramStart"/>
      <w:r w:rsidRPr="009624A8">
        <w:rPr>
          <w:rFonts w:ascii="Times New Roman" w:hAnsi="Times New Roman"/>
          <w:i/>
          <w:sz w:val="24"/>
          <w:vertAlign w:val="superscript"/>
        </w:rPr>
        <w:t>a</w:t>
      </w:r>
      <w:proofErr w:type="gramEnd"/>
      <w:r w:rsidRPr="009624A8">
        <w:rPr>
          <w:rFonts w:ascii="Times New Roman" w:hAnsi="Times New Roman"/>
          <w:i/>
          <w:sz w:val="24"/>
          <w:vertAlign w:val="superscript"/>
        </w:rPr>
        <w:t xml:space="preserve"> </w:t>
      </w:r>
      <w:r w:rsidR="009624A8" w:rsidRPr="009624A8">
        <w:rPr>
          <w:rFonts w:ascii="Times New Roman" w:hAnsi="Times New Roman"/>
          <w:sz w:val="24"/>
        </w:rPr>
        <w:t>Samples</w:t>
      </w:r>
      <w:r w:rsidR="009624A8">
        <w:rPr>
          <w:rFonts w:ascii="Times New Roman" w:hAnsi="Times New Roman"/>
          <w:sz w:val="24"/>
        </w:rPr>
        <w:t xml:space="preserve"> with undetermined editing level of the site were omitted.</w:t>
      </w:r>
    </w:p>
    <w:p w:rsidR="00620B90" w:rsidRDefault="008367F9" w:rsidP="002C4F5E">
      <w:pPr>
        <w:tabs>
          <w:tab w:val="left" w:pos="1088"/>
        </w:tabs>
      </w:pPr>
      <w:proofErr w:type="gramStart"/>
      <w:r w:rsidRPr="009624A8">
        <w:rPr>
          <w:rFonts w:ascii="Times New Roman" w:hAnsi="Times New Roman"/>
          <w:i/>
          <w:sz w:val="24"/>
          <w:vertAlign w:val="superscript"/>
        </w:rPr>
        <w:t>b</w:t>
      </w:r>
      <w:proofErr w:type="gramEnd"/>
      <w:r w:rsidRPr="009624A8">
        <w:rPr>
          <w:rFonts w:ascii="Times New Roman" w:hAnsi="Times New Roman"/>
          <w:sz w:val="24"/>
        </w:rPr>
        <w:t xml:space="preserve"> HR </w:t>
      </w:r>
      <w:r w:rsidR="009624A8" w:rsidRPr="009624A8">
        <w:rPr>
          <w:rFonts w:ascii="Times New Roman" w:hAnsi="Times New Roman"/>
          <w:sz w:val="24"/>
        </w:rPr>
        <w:t xml:space="preserve">and </w:t>
      </w:r>
      <w:r w:rsidR="009624A8" w:rsidRPr="009624A8">
        <w:rPr>
          <w:rFonts w:ascii="Times New Roman" w:hAnsi="Times New Roman"/>
          <w:i/>
          <w:sz w:val="24"/>
        </w:rPr>
        <w:t xml:space="preserve">P </w:t>
      </w:r>
      <w:r w:rsidR="009624A8" w:rsidRPr="009624A8">
        <w:rPr>
          <w:rFonts w:ascii="Times New Roman" w:hAnsi="Times New Roman"/>
          <w:sz w:val="24"/>
        </w:rPr>
        <w:t xml:space="preserve">value </w:t>
      </w:r>
      <w:r w:rsidRPr="009624A8">
        <w:rPr>
          <w:rFonts w:ascii="Times New Roman" w:hAnsi="Times New Roman"/>
          <w:sz w:val="24"/>
        </w:rPr>
        <w:t>from a Cox</w:t>
      </w:r>
      <w:r w:rsidR="009624A8">
        <w:rPr>
          <w:rFonts w:ascii="Times New Roman" w:hAnsi="Times New Roman"/>
          <w:sz w:val="24"/>
        </w:rPr>
        <w:t>-PH</w:t>
      </w:r>
      <w:r w:rsidRPr="009624A8">
        <w:rPr>
          <w:rFonts w:ascii="Times New Roman" w:hAnsi="Times New Roman"/>
          <w:sz w:val="24"/>
        </w:rPr>
        <w:t xml:space="preserve"> regression test.</w:t>
      </w:r>
    </w:p>
    <w:p w:rsidR="00FB564E" w:rsidRDefault="00FB564E" w:rsidP="00F72D6C">
      <w:pPr>
        <w:widowControl/>
        <w:jc w:val="left"/>
      </w:pPr>
    </w:p>
    <w:p w:rsidR="00FB564E" w:rsidRDefault="00FB564E">
      <w:pPr>
        <w:widowControl/>
        <w:jc w:val="left"/>
      </w:pPr>
      <w:r>
        <w:br w:type="page"/>
      </w:r>
    </w:p>
    <w:p w:rsidR="00754EAB" w:rsidRDefault="00754EAB" w:rsidP="00754EAB">
      <w:pPr>
        <w:spacing w:line="360" w:lineRule="auto"/>
        <w:rPr>
          <w:rFonts w:ascii="Times New Roman" w:hAnsi="Times New Roman"/>
          <w:szCs w:val="21"/>
        </w:rPr>
      </w:pPr>
      <w:r w:rsidRPr="00BF2FF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41420C">
        <w:rPr>
          <w:rFonts w:ascii="Times New Roman" w:hAnsi="Times New Roman" w:cs="Times New Roman"/>
          <w:b/>
          <w:sz w:val="24"/>
          <w:szCs w:val="24"/>
        </w:rPr>
        <w:t>4</w:t>
      </w:r>
      <w:r w:rsidRPr="00BF2FF2">
        <w:rPr>
          <w:rFonts w:ascii="Times New Roman" w:hAnsi="Times New Roman" w:cs="Times New Roman"/>
          <w:b/>
          <w:sz w:val="24"/>
          <w:szCs w:val="24"/>
        </w:rPr>
        <w:t>.</w:t>
      </w:r>
      <w:r w:rsidRPr="00BF2FF2">
        <w:rPr>
          <w:rFonts w:ascii="Times New Roman" w:hAnsi="Times New Roman" w:cs="Times New Roman"/>
          <w:sz w:val="24"/>
          <w:szCs w:val="24"/>
        </w:rPr>
        <w:t xml:space="preserve"> </w:t>
      </w:r>
      <w:r w:rsidRPr="00B51412">
        <w:rPr>
          <w:rFonts w:ascii="Times New Roman" w:hAnsi="Times New Roman" w:cs="Times New Roman"/>
          <w:sz w:val="24"/>
          <w:szCs w:val="24"/>
        </w:rPr>
        <w:t xml:space="preserve">HRs for associations between the </w:t>
      </w:r>
      <w:r>
        <w:rPr>
          <w:rFonts w:ascii="Times New Roman" w:hAnsi="Times New Roman" w:cs="Times New Roman"/>
          <w:sz w:val="24"/>
          <w:szCs w:val="24"/>
        </w:rPr>
        <w:t>selected ATIRE</w:t>
      </w:r>
      <w:r w:rsidRPr="00B51412">
        <w:rPr>
          <w:rFonts w:ascii="Times New Roman" w:hAnsi="Times New Roman" w:cs="Times New Roman"/>
          <w:sz w:val="24"/>
          <w:szCs w:val="24"/>
        </w:rPr>
        <w:t xml:space="preserve"> sites and BRCA </w:t>
      </w:r>
      <w:r>
        <w:rPr>
          <w:rFonts w:ascii="Times New Roman" w:hAnsi="Times New Roman" w:cs="Times New Roman"/>
          <w:sz w:val="24"/>
          <w:szCs w:val="24"/>
        </w:rPr>
        <w:t>DF</w:t>
      </w:r>
      <w:r w:rsidRPr="00B51412">
        <w:rPr>
          <w:rFonts w:ascii="Times New Roman" w:hAnsi="Times New Roman" w:cs="Times New Roman"/>
          <w:sz w:val="24"/>
          <w:szCs w:val="24"/>
        </w:rPr>
        <w:t>S were used to calculate AI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181"/>
        <w:gridCol w:w="686"/>
        <w:gridCol w:w="1446"/>
        <w:gridCol w:w="2469"/>
        <w:gridCol w:w="1288"/>
      </w:tblGrid>
      <w:tr w:rsidR="00754EAB" w:rsidRPr="00937725" w:rsidTr="0018502B">
        <w:trPr>
          <w:trHeight w:val="966"/>
        </w:trPr>
        <w:tc>
          <w:tcPr>
            <w:tcW w:w="1754" w:type="pct"/>
            <w:vAlign w:val="center"/>
          </w:tcPr>
          <w:p w:rsidR="00754EAB" w:rsidRDefault="00754EAB" w:rsidP="00185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ATIRE site</w:t>
            </w:r>
          </w:p>
          <w:p w:rsidR="00754EAB" w:rsidRPr="00937725" w:rsidRDefault="00754EAB" w:rsidP="00185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diting level)</w:t>
            </w:r>
          </w:p>
        </w:tc>
        <w:tc>
          <w:tcPr>
            <w:tcW w:w="378" w:type="pct"/>
            <w:vAlign w:val="center"/>
          </w:tcPr>
          <w:p w:rsidR="00754EAB" w:rsidRPr="00937725" w:rsidRDefault="00754EAB" w:rsidP="00185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93772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7" w:type="pct"/>
            <w:vAlign w:val="center"/>
          </w:tcPr>
          <w:p w:rsidR="00754EAB" w:rsidRPr="00937725" w:rsidRDefault="00754EAB" w:rsidP="00185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Death (%)</w:t>
            </w:r>
          </w:p>
        </w:tc>
        <w:tc>
          <w:tcPr>
            <w:tcW w:w="1361" w:type="pct"/>
            <w:vAlign w:val="center"/>
          </w:tcPr>
          <w:p w:rsidR="00754EAB" w:rsidRPr="00937725" w:rsidRDefault="00754EAB" w:rsidP="00185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0" w:type="pct"/>
            <w:vAlign w:val="center"/>
          </w:tcPr>
          <w:p w:rsidR="00754EAB" w:rsidRPr="00937725" w:rsidRDefault="00754EAB" w:rsidP="00185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</w:tr>
      <w:tr w:rsidR="00754EAB" w:rsidRPr="00937725" w:rsidTr="0018502B">
        <w:tc>
          <w:tcPr>
            <w:tcW w:w="1754" w:type="pct"/>
            <w:tcBorders>
              <w:top w:val="single" w:sz="12" w:space="0" w:color="auto"/>
            </w:tcBorders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ARSD A2874&gt;I</w:t>
            </w:r>
          </w:p>
        </w:tc>
        <w:tc>
          <w:tcPr>
            <w:tcW w:w="378" w:type="pct"/>
            <w:tcBorders>
              <w:top w:val="single" w:sz="12" w:space="0" w:color="auto"/>
            </w:tcBorders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single" w:sz="12" w:space="0" w:color="auto"/>
            </w:tcBorders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pct"/>
            <w:tcBorders>
              <w:top w:val="single" w:sz="12" w:space="0" w:color="auto"/>
            </w:tcBorders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single" w:sz="12" w:space="0" w:color="auto"/>
            </w:tcBorders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C70D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 (&gt;</w:t>
            </w:r>
            <w:r w:rsidR="00C70DB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8" w:type="pct"/>
          </w:tcPr>
          <w:p w:rsidR="00754EAB" w:rsidRPr="00937725" w:rsidRDefault="00754EAB" w:rsidP="002A2A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2A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7" w:type="pct"/>
          </w:tcPr>
          <w:p w:rsidR="00754EAB" w:rsidRPr="00937725" w:rsidRDefault="002A2A50" w:rsidP="002A2A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710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2A2A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(</w:t>
            </w:r>
            <w:r w:rsidR="00C70DB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A2A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 w:rsidR="00C70DB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8" w:type="pct"/>
          </w:tcPr>
          <w:p w:rsidR="00754EAB" w:rsidRPr="00937725" w:rsidRDefault="002A2A50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97" w:type="pct"/>
          </w:tcPr>
          <w:p w:rsidR="00754EAB" w:rsidRPr="00937725" w:rsidRDefault="002A2A50" w:rsidP="002A2A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754EAB" w:rsidP="009D0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D06BF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D06BF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06BF">
              <w:rPr>
                <w:rFonts w:ascii="Times New Roman" w:hAnsi="Times New Roman" w:cs="Times New Roman"/>
                <w:sz w:val="24"/>
                <w:szCs w:val="24"/>
              </w:rPr>
              <w:t>6.535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754EAB" w:rsidRPr="00937725" w:rsidRDefault="00754EAB" w:rsidP="009D0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D06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2A2A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</w:t>
            </w:r>
            <w:r w:rsidR="00C70DB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A2A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8" w:type="pct"/>
          </w:tcPr>
          <w:p w:rsidR="00754EAB" w:rsidRPr="00937725" w:rsidRDefault="002A2A50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7" w:type="pct"/>
          </w:tcPr>
          <w:p w:rsidR="00754EAB" w:rsidRPr="00937725" w:rsidRDefault="002A2A50" w:rsidP="002A2A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9D06BF" w:rsidP="009D0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7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948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754EAB" w:rsidRPr="00937725" w:rsidRDefault="009D06BF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1C7">
              <w:rPr>
                <w:rFonts w:ascii="Times New Roman" w:hAnsi="Times New Roman"/>
                <w:sz w:val="24"/>
                <w:szCs w:val="24"/>
              </w:rPr>
              <w:t xml:space="preserve">ZNF791 </w:t>
            </w:r>
            <w:r>
              <w:rPr>
                <w:rFonts w:ascii="Times New Roman" w:hAnsi="Times New Roman"/>
                <w:sz w:val="24"/>
                <w:szCs w:val="24"/>
              </w:rPr>
              <w:t>A2280&gt;I</w:t>
            </w:r>
          </w:p>
        </w:tc>
        <w:tc>
          <w:tcPr>
            <w:tcW w:w="378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" w:type="pct"/>
          </w:tcPr>
          <w:p w:rsidR="00754EAB" w:rsidRPr="00937725" w:rsidRDefault="00BC6026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797" w:type="pct"/>
          </w:tcPr>
          <w:p w:rsidR="00754EAB" w:rsidRPr="00937725" w:rsidRDefault="00BC6026" w:rsidP="00BC6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710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166FC4" w:rsidP="00BC602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High (&gt;0%)</w:t>
            </w:r>
          </w:p>
        </w:tc>
        <w:tc>
          <w:tcPr>
            <w:tcW w:w="378" w:type="pct"/>
          </w:tcPr>
          <w:p w:rsidR="00754EAB" w:rsidRPr="00937725" w:rsidRDefault="00BC6026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97" w:type="pct"/>
          </w:tcPr>
          <w:p w:rsidR="00754EAB" w:rsidRPr="00937725" w:rsidRDefault="00BC6026" w:rsidP="00BC6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BC6026" w:rsidP="00BC6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4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01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754EAB" w:rsidRPr="00937725" w:rsidRDefault="00754EAB" w:rsidP="00BC6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602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D18 </w:t>
            </w:r>
            <w:r w:rsidRPr="009E6B30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1552&gt;I</w:t>
            </w:r>
          </w:p>
        </w:tc>
        <w:tc>
          <w:tcPr>
            <w:tcW w:w="378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 (&gt;76%)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" w:type="pct"/>
          </w:tcPr>
          <w:p w:rsidR="00754EAB" w:rsidRPr="00937725" w:rsidRDefault="00CF49B9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7" w:type="pct"/>
          </w:tcPr>
          <w:p w:rsidR="00754EAB" w:rsidRPr="00937725" w:rsidRDefault="00CF49B9" w:rsidP="00CF49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710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CF49B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(5</w:t>
            </w:r>
            <w:r w:rsidR="00CF49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-76%)</w:t>
            </w:r>
          </w:p>
        </w:tc>
        <w:tc>
          <w:tcPr>
            <w:tcW w:w="378" w:type="pct"/>
          </w:tcPr>
          <w:p w:rsidR="00754EAB" w:rsidRPr="00937725" w:rsidRDefault="00CF49B9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97" w:type="pct"/>
          </w:tcPr>
          <w:p w:rsidR="00754EAB" w:rsidRPr="00937725" w:rsidRDefault="00CF49B9" w:rsidP="00CF49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754EAB" w:rsidP="00CF49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F49B9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49B9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F49B9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754EAB" w:rsidRPr="00937725" w:rsidRDefault="00754EAB" w:rsidP="00CF49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9B9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CF49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5</w:t>
            </w:r>
            <w:r w:rsidR="00CF49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8" w:type="pct"/>
          </w:tcPr>
          <w:p w:rsidR="00754EAB" w:rsidRPr="00937725" w:rsidRDefault="00CF49B9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97" w:type="pct"/>
          </w:tcPr>
          <w:p w:rsidR="00754EAB" w:rsidRPr="00937725" w:rsidRDefault="00754EAB" w:rsidP="00CF49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F49B9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CF49B9" w:rsidP="00CF49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7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87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754EAB" w:rsidRPr="00937725" w:rsidRDefault="00754EAB" w:rsidP="00CF49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F49B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21">
              <w:rPr>
                <w:rFonts w:ascii="Times New Roman" w:hAnsi="Times New Roman"/>
                <w:sz w:val="24"/>
                <w:szCs w:val="24"/>
              </w:rPr>
              <w:t>RAD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80F21">
              <w:rPr>
                <w:rFonts w:ascii="Times New Roman" w:hAnsi="Times New Roman"/>
                <w:sz w:val="24"/>
                <w:szCs w:val="24"/>
              </w:rPr>
              <w:t>A1415</w:t>
            </w:r>
            <w:r>
              <w:rPr>
                <w:rFonts w:ascii="Times New Roman" w:hAnsi="Times New Roman"/>
                <w:sz w:val="24"/>
                <w:szCs w:val="24"/>
              </w:rPr>
              <w:t>&gt;</w:t>
            </w:r>
            <w:r w:rsidRPr="00080F2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78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1.8%)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" w:type="pct"/>
          </w:tcPr>
          <w:p w:rsidR="00754EAB" w:rsidRPr="00937725" w:rsidRDefault="001663DF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7" w:type="pct"/>
          </w:tcPr>
          <w:p w:rsidR="00754EAB" w:rsidRPr="00937725" w:rsidRDefault="001663DF" w:rsidP="001663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710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18502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(1.8%-6.0%)</w:t>
            </w:r>
          </w:p>
        </w:tc>
        <w:tc>
          <w:tcPr>
            <w:tcW w:w="378" w:type="pct"/>
          </w:tcPr>
          <w:p w:rsidR="00754EAB" w:rsidRPr="00937725" w:rsidRDefault="001663DF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97" w:type="pct"/>
          </w:tcPr>
          <w:p w:rsidR="00754EAB" w:rsidRPr="00937725" w:rsidRDefault="001663DF" w:rsidP="001663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754EAB" w:rsidP="001663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663DF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663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63DF">
              <w:rPr>
                <w:rFonts w:ascii="Times New Roman" w:hAnsi="Times New Roman" w:cs="Times New Roman"/>
                <w:sz w:val="24"/>
                <w:szCs w:val="24"/>
              </w:rPr>
              <w:t>3.416</w:t>
            </w: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754EAB" w:rsidRPr="00937725" w:rsidRDefault="00754EAB" w:rsidP="001663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63DF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</w:tr>
      <w:tr w:rsidR="00754EAB" w:rsidRPr="00937725" w:rsidTr="0018502B">
        <w:tc>
          <w:tcPr>
            <w:tcW w:w="1754" w:type="pct"/>
          </w:tcPr>
          <w:p w:rsidR="00754EAB" w:rsidRPr="00937725" w:rsidRDefault="00754EAB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 (&gt;6.0%)</w:t>
            </w:r>
          </w:p>
        </w:tc>
        <w:tc>
          <w:tcPr>
            <w:tcW w:w="378" w:type="pct"/>
          </w:tcPr>
          <w:p w:rsidR="00754EAB" w:rsidRPr="00937725" w:rsidRDefault="001663DF" w:rsidP="001850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97" w:type="pct"/>
          </w:tcPr>
          <w:p w:rsidR="00754EAB" w:rsidRPr="00937725" w:rsidRDefault="001663DF" w:rsidP="001663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</w:tcPr>
          <w:p w:rsidR="00754EAB" w:rsidRPr="00937725" w:rsidRDefault="00CF49B9" w:rsidP="001663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1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54E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663DF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63DF">
              <w:rPr>
                <w:rFonts w:ascii="Times New Roman" w:hAnsi="Times New Roman" w:cs="Times New Roman"/>
                <w:sz w:val="24"/>
                <w:szCs w:val="24"/>
              </w:rPr>
              <w:t>10.413</w:t>
            </w:r>
            <w:r w:rsidR="00754EAB" w:rsidRPr="00937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pct"/>
          </w:tcPr>
          <w:p w:rsidR="00754EAB" w:rsidRPr="00937725" w:rsidRDefault="00754EAB" w:rsidP="00CF49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CF49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754EAB" w:rsidRPr="009624A8" w:rsidRDefault="00754EAB" w:rsidP="00754EAB">
      <w:pPr>
        <w:tabs>
          <w:tab w:val="left" w:pos="1088"/>
        </w:tabs>
        <w:rPr>
          <w:rFonts w:ascii="Times New Roman" w:hAnsi="Times New Roman"/>
          <w:sz w:val="24"/>
        </w:rPr>
      </w:pPr>
      <w:proofErr w:type="gramStart"/>
      <w:r w:rsidRPr="009624A8">
        <w:rPr>
          <w:rFonts w:ascii="Times New Roman" w:hAnsi="Times New Roman"/>
          <w:i/>
          <w:sz w:val="24"/>
          <w:vertAlign w:val="superscript"/>
        </w:rPr>
        <w:t>a</w:t>
      </w:r>
      <w:proofErr w:type="gramEnd"/>
      <w:r w:rsidRPr="009624A8">
        <w:rPr>
          <w:rFonts w:ascii="Times New Roman" w:hAnsi="Times New Roman"/>
          <w:i/>
          <w:sz w:val="24"/>
          <w:vertAlign w:val="superscript"/>
        </w:rPr>
        <w:t xml:space="preserve"> </w:t>
      </w:r>
      <w:r w:rsidRPr="009624A8">
        <w:rPr>
          <w:rFonts w:ascii="Times New Roman" w:hAnsi="Times New Roman"/>
          <w:sz w:val="24"/>
        </w:rPr>
        <w:t>Samples</w:t>
      </w:r>
      <w:r>
        <w:rPr>
          <w:rFonts w:ascii="Times New Roman" w:hAnsi="Times New Roman"/>
          <w:sz w:val="24"/>
        </w:rPr>
        <w:t xml:space="preserve"> with undetermined editing level of the site were omitted.</w:t>
      </w:r>
    </w:p>
    <w:p w:rsidR="00754EAB" w:rsidRDefault="00754EAB" w:rsidP="00754EAB">
      <w:pPr>
        <w:tabs>
          <w:tab w:val="left" w:pos="1088"/>
        </w:tabs>
      </w:pPr>
      <w:proofErr w:type="gramStart"/>
      <w:r w:rsidRPr="009624A8">
        <w:rPr>
          <w:rFonts w:ascii="Times New Roman" w:hAnsi="Times New Roman"/>
          <w:i/>
          <w:sz w:val="24"/>
          <w:vertAlign w:val="superscript"/>
        </w:rPr>
        <w:t>b</w:t>
      </w:r>
      <w:proofErr w:type="gramEnd"/>
      <w:r w:rsidRPr="009624A8">
        <w:rPr>
          <w:rFonts w:ascii="Times New Roman" w:hAnsi="Times New Roman"/>
          <w:sz w:val="24"/>
        </w:rPr>
        <w:t xml:space="preserve"> HR and </w:t>
      </w:r>
      <w:r w:rsidRPr="009624A8">
        <w:rPr>
          <w:rFonts w:ascii="Times New Roman" w:hAnsi="Times New Roman"/>
          <w:i/>
          <w:sz w:val="24"/>
        </w:rPr>
        <w:t xml:space="preserve">P </w:t>
      </w:r>
      <w:r w:rsidRPr="009624A8">
        <w:rPr>
          <w:rFonts w:ascii="Times New Roman" w:hAnsi="Times New Roman"/>
          <w:sz w:val="24"/>
        </w:rPr>
        <w:t>value from a Cox</w:t>
      </w:r>
      <w:r>
        <w:rPr>
          <w:rFonts w:ascii="Times New Roman" w:hAnsi="Times New Roman"/>
          <w:sz w:val="24"/>
        </w:rPr>
        <w:t>-PH</w:t>
      </w:r>
      <w:r w:rsidRPr="009624A8">
        <w:rPr>
          <w:rFonts w:ascii="Times New Roman" w:hAnsi="Times New Roman"/>
          <w:sz w:val="24"/>
        </w:rPr>
        <w:t xml:space="preserve"> regression test.</w:t>
      </w:r>
    </w:p>
    <w:p w:rsidR="00ED260B" w:rsidRPr="00754EAB" w:rsidRDefault="00ED260B" w:rsidP="00F72D6C">
      <w:pPr>
        <w:widowControl/>
        <w:jc w:val="left"/>
      </w:pPr>
    </w:p>
    <w:sectPr w:rsidR="00ED260B" w:rsidRPr="00754EAB" w:rsidSect="00F665AE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43A"/>
    <w:rsid w:val="00020DAA"/>
    <w:rsid w:val="0004173E"/>
    <w:rsid w:val="000604F7"/>
    <w:rsid w:val="00082369"/>
    <w:rsid w:val="000A3F21"/>
    <w:rsid w:val="000C44E7"/>
    <w:rsid w:val="000C6429"/>
    <w:rsid w:val="000D4A1C"/>
    <w:rsid w:val="000E2066"/>
    <w:rsid w:val="000E352E"/>
    <w:rsid w:val="001147F0"/>
    <w:rsid w:val="00154401"/>
    <w:rsid w:val="001663DF"/>
    <w:rsid w:val="00166FC4"/>
    <w:rsid w:val="00171BFC"/>
    <w:rsid w:val="00175DE4"/>
    <w:rsid w:val="001B233F"/>
    <w:rsid w:val="001B2C54"/>
    <w:rsid w:val="001E49E1"/>
    <w:rsid w:val="0027563D"/>
    <w:rsid w:val="002A2A50"/>
    <w:rsid w:val="002A7EFD"/>
    <w:rsid w:val="002C3003"/>
    <w:rsid w:val="002C4F5E"/>
    <w:rsid w:val="002C6580"/>
    <w:rsid w:val="002E45F1"/>
    <w:rsid w:val="00305917"/>
    <w:rsid w:val="0031270F"/>
    <w:rsid w:val="0033038B"/>
    <w:rsid w:val="00335C60"/>
    <w:rsid w:val="00342943"/>
    <w:rsid w:val="003A3A3D"/>
    <w:rsid w:val="003B4285"/>
    <w:rsid w:val="003B6906"/>
    <w:rsid w:val="003F20B4"/>
    <w:rsid w:val="00404A53"/>
    <w:rsid w:val="0041420C"/>
    <w:rsid w:val="00416584"/>
    <w:rsid w:val="00421237"/>
    <w:rsid w:val="00455B85"/>
    <w:rsid w:val="00483602"/>
    <w:rsid w:val="004B505C"/>
    <w:rsid w:val="004D3DA1"/>
    <w:rsid w:val="00532FE9"/>
    <w:rsid w:val="005643D9"/>
    <w:rsid w:val="00582579"/>
    <w:rsid w:val="005B7EBD"/>
    <w:rsid w:val="005C508E"/>
    <w:rsid w:val="00601E3F"/>
    <w:rsid w:val="006130A7"/>
    <w:rsid w:val="00620B90"/>
    <w:rsid w:val="00637C56"/>
    <w:rsid w:val="00642D7A"/>
    <w:rsid w:val="00647114"/>
    <w:rsid w:val="006B7862"/>
    <w:rsid w:val="006F6497"/>
    <w:rsid w:val="007308DB"/>
    <w:rsid w:val="00754EAB"/>
    <w:rsid w:val="00760534"/>
    <w:rsid w:val="007653BF"/>
    <w:rsid w:val="008367F9"/>
    <w:rsid w:val="00871C7D"/>
    <w:rsid w:val="00875F3A"/>
    <w:rsid w:val="00890A99"/>
    <w:rsid w:val="008A76E9"/>
    <w:rsid w:val="008A7AD7"/>
    <w:rsid w:val="008D2A9D"/>
    <w:rsid w:val="00915D18"/>
    <w:rsid w:val="00917340"/>
    <w:rsid w:val="00937725"/>
    <w:rsid w:val="009624A8"/>
    <w:rsid w:val="00970542"/>
    <w:rsid w:val="00971DC5"/>
    <w:rsid w:val="00972022"/>
    <w:rsid w:val="00986103"/>
    <w:rsid w:val="00992712"/>
    <w:rsid w:val="009B2E46"/>
    <w:rsid w:val="009B3142"/>
    <w:rsid w:val="009B442C"/>
    <w:rsid w:val="009B5B9A"/>
    <w:rsid w:val="009D06BF"/>
    <w:rsid w:val="009E2550"/>
    <w:rsid w:val="00A26CA8"/>
    <w:rsid w:val="00A4455E"/>
    <w:rsid w:val="00A9789E"/>
    <w:rsid w:val="00AB6110"/>
    <w:rsid w:val="00B324C4"/>
    <w:rsid w:val="00B51412"/>
    <w:rsid w:val="00B527A1"/>
    <w:rsid w:val="00B6783D"/>
    <w:rsid w:val="00B701CE"/>
    <w:rsid w:val="00B944E0"/>
    <w:rsid w:val="00B944F5"/>
    <w:rsid w:val="00BC6026"/>
    <w:rsid w:val="00BE04FE"/>
    <w:rsid w:val="00BF2FF2"/>
    <w:rsid w:val="00C00728"/>
    <w:rsid w:val="00C03D6E"/>
    <w:rsid w:val="00C126B0"/>
    <w:rsid w:val="00C13DA3"/>
    <w:rsid w:val="00C22C3C"/>
    <w:rsid w:val="00C260BD"/>
    <w:rsid w:val="00C26D00"/>
    <w:rsid w:val="00C342B6"/>
    <w:rsid w:val="00C70DBC"/>
    <w:rsid w:val="00CC53FE"/>
    <w:rsid w:val="00CD5969"/>
    <w:rsid w:val="00CE6714"/>
    <w:rsid w:val="00CF0E8C"/>
    <w:rsid w:val="00CF49B9"/>
    <w:rsid w:val="00D02664"/>
    <w:rsid w:val="00D40CF1"/>
    <w:rsid w:val="00D64EB1"/>
    <w:rsid w:val="00DC794D"/>
    <w:rsid w:val="00DF721B"/>
    <w:rsid w:val="00E043E8"/>
    <w:rsid w:val="00E145F4"/>
    <w:rsid w:val="00E21208"/>
    <w:rsid w:val="00E50496"/>
    <w:rsid w:val="00E51192"/>
    <w:rsid w:val="00E719E8"/>
    <w:rsid w:val="00E9243A"/>
    <w:rsid w:val="00ED260B"/>
    <w:rsid w:val="00F06C76"/>
    <w:rsid w:val="00F23723"/>
    <w:rsid w:val="00F27D6D"/>
    <w:rsid w:val="00F665AE"/>
    <w:rsid w:val="00F72D6C"/>
    <w:rsid w:val="00F8047C"/>
    <w:rsid w:val="00F82C51"/>
    <w:rsid w:val="00F84482"/>
    <w:rsid w:val="00F97D36"/>
    <w:rsid w:val="00FB564E"/>
    <w:rsid w:val="00FD2FAD"/>
    <w:rsid w:val="00FD3428"/>
    <w:rsid w:val="00FE32DE"/>
    <w:rsid w:val="00FE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688667D-69D9-4FC4-BD7E-830E3C91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3</TotalTime>
  <Pages>4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9</cp:revision>
  <dcterms:created xsi:type="dcterms:W3CDTF">2021-11-02T03:21:00Z</dcterms:created>
  <dcterms:modified xsi:type="dcterms:W3CDTF">2022-03-30T08:47:00Z</dcterms:modified>
</cp:coreProperties>
</file>